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BD9DDB" w14:textId="77777777" w:rsidR="00240DD4" w:rsidRDefault="00240DD4" w:rsidP="00240DD4">
      <w:pPr>
        <w:pStyle w:val="Heading2"/>
      </w:pPr>
    </w:p>
    <w:p w14:paraId="47B079CD" w14:textId="77777777" w:rsidR="004B23F1" w:rsidRPr="00CB4CA0" w:rsidRDefault="004B23F1" w:rsidP="004B23F1">
      <w:pPr>
        <w:pStyle w:val="Title"/>
        <w:rPr>
          <w:color w:val="000000" w:themeColor="text1"/>
          <w:sz w:val="52"/>
          <w:szCs w:val="52"/>
          <w:lang w:val="en-GB"/>
        </w:rPr>
      </w:pPr>
      <w:r w:rsidRPr="00CB4CA0">
        <w:rPr>
          <w:color w:val="000000" w:themeColor="text1"/>
          <w:sz w:val="52"/>
          <w:szCs w:val="52"/>
          <w:lang w:val="en-GB"/>
        </w:rPr>
        <w:t>The effect of succinate on brain NADH/NAD</w:t>
      </w:r>
      <w:r w:rsidRPr="00CB4CA0">
        <w:rPr>
          <w:color w:val="000000" w:themeColor="text1"/>
          <w:sz w:val="52"/>
          <w:szCs w:val="52"/>
          <w:vertAlign w:val="superscript"/>
          <w:lang w:val="en-GB"/>
        </w:rPr>
        <w:t>+</w:t>
      </w:r>
      <w:r w:rsidRPr="00CB4CA0">
        <w:rPr>
          <w:color w:val="000000" w:themeColor="text1"/>
          <w:sz w:val="52"/>
          <w:szCs w:val="52"/>
          <w:lang w:val="en-GB"/>
        </w:rPr>
        <w:t xml:space="preserve"> redox state and high energy phosphate metabolism in acute traumatic brain injury.</w:t>
      </w:r>
    </w:p>
    <w:p w14:paraId="583D8D01" w14:textId="77777777" w:rsidR="004B23F1" w:rsidRPr="00CB4CA0" w:rsidRDefault="004B23F1" w:rsidP="004B23F1">
      <w:pPr>
        <w:pStyle w:val="Heading2"/>
        <w:jc w:val="both"/>
        <w:rPr>
          <w:color w:val="000000" w:themeColor="text1"/>
        </w:rPr>
      </w:pPr>
      <w:r w:rsidRPr="00CB4CA0">
        <w:rPr>
          <w:color w:val="000000" w:themeColor="text1"/>
        </w:rPr>
        <w:t>Authors</w:t>
      </w:r>
    </w:p>
    <w:p w14:paraId="4C574FE8" w14:textId="77777777" w:rsidR="004B23F1" w:rsidRPr="00CB4CA0" w:rsidRDefault="004B23F1" w:rsidP="004B23F1">
      <w:pPr>
        <w:jc w:val="both"/>
        <w:rPr>
          <w:rFonts w:cs="Times New Roman"/>
          <w:color w:val="000000" w:themeColor="text1"/>
          <w:sz w:val="24"/>
          <w:szCs w:val="24"/>
        </w:rPr>
      </w:pPr>
      <w:bookmarkStart w:id="0" w:name="_Hlk504383593"/>
      <w:r w:rsidRPr="00CB4CA0">
        <w:rPr>
          <w:rFonts w:cs="Times New Roman"/>
          <w:color w:val="000000" w:themeColor="text1"/>
          <w:sz w:val="24"/>
          <w:szCs w:val="24"/>
        </w:rPr>
        <w:t>Matthew G. Stovell</w:t>
      </w:r>
      <w:r w:rsidRPr="00CB4CA0">
        <w:rPr>
          <w:rFonts w:cs="Times New Roman"/>
          <w:color w:val="000000" w:themeColor="text1"/>
          <w:sz w:val="24"/>
          <w:szCs w:val="24"/>
          <w:vertAlign w:val="superscript"/>
        </w:rPr>
        <w:t>1</w:t>
      </w:r>
      <w:r w:rsidRPr="00CB4CA0">
        <w:rPr>
          <w:rFonts w:cs="Times New Roman"/>
          <w:color w:val="000000" w:themeColor="text1"/>
          <w:sz w:val="24"/>
          <w:szCs w:val="24"/>
        </w:rPr>
        <w:t>*, Marius O. Mada</w:t>
      </w:r>
      <w:r w:rsidRPr="00CB4CA0">
        <w:rPr>
          <w:rFonts w:cs="Times New Roman"/>
          <w:color w:val="000000" w:themeColor="text1"/>
          <w:sz w:val="24"/>
          <w:szCs w:val="24"/>
          <w:vertAlign w:val="superscript"/>
        </w:rPr>
        <w:t>2</w:t>
      </w:r>
      <w:r w:rsidRPr="00CB4CA0">
        <w:rPr>
          <w:rFonts w:cs="Times New Roman"/>
          <w:color w:val="000000" w:themeColor="text1"/>
          <w:sz w:val="24"/>
          <w:szCs w:val="24"/>
        </w:rPr>
        <w:t>, Adel Helmy</w:t>
      </w:r>
      <w:r w:rsidRPr="00CB4CA0">
        <w:rPr>
          <w:rFonts w:cs="Times New Roman"/>
          <w:color w:val="000000" w:themeColor="text1"/>
          <w:sz w:val="24"/>
          <w:szCs w:val="24"/>
          <w:vertAlign w:val="superscript"/>
        </w:rPr>
        <w:t>1</w:t>
      </w:r>
      <w:r w:rsidRPr="00CB4CA0">
        <w:rPr>
          <w:rFonts w:cs="Times New Roman"/>
          <w:color w:val="000000" w:themeColor="text1"/>
          <w:sz w:val="24"/>
          <w:szCs w:val="24"/>
        </w:rPr>
        <w:t>, T Adrian Carpenter</w:t>
      </w:r>
      <w:r w:rsidRPr="00CB4CA0">
        <w:rPr>
          <w:rFonts w:cs="Times New Roman"/>
          <w:color w:val="000000" w:themeColor="text1"/>
          <w:sz w:val="24"/>
          <w:szCs w:val="24"/>
          <w:vertAlign w:val="superscript"/>
        </w:rPr>
        <w:t>2</w:t>
      </w:r>
      <w:r w:rsidRPr="00CB4CA0">
        <w:rPr>
          <w:rFonts w:cs="Times New Roman"/>
          <w:color w:val="000000" w:themeColor="text1"/>
          <w:sz w:val="24"/>
          <w:szCs w:val="24"/>
        </w:rPr>
        <w:t>, Eric P. Thelin</w:t>
      </w:r>
      <w:r w:rsidRPr="00CB4CA0">
        <w:rPr>
          <w:rFonts w:cs="Times New Roman"/>
          <w:color w:val="000000" w:themeColor="text1"/>
          <w:sz w:val="24"/>
          <w:szCs w:val="24"/>
          <w:vertAlign w:val="superscript"/>
        </w:rPr>
        <w:t>1,3</w:t>
      </w:r>
      <w:r w:rsidRPr="00CB4CA0">
        <w:rPr>
          <w:rFonts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CB4CA0">
        <w:rPr>
          <w:rFonts w:cs="Times New Roman"/>
          <w:color w:val="000000" w:themeColor="text1"/>
          <w:sz w:val="24"/>
          <w:szCs w:val="24"/>
        </w:rPr>
        <w:t>Jiun</w:t>
      </w:r>
      <w:proofErr w:type="spellEnd"/>
      <w:r w:rsidRPr="00CB4CA0">
        <w:rPr>
          <w:rFonts w:cs="Times New Roman"/>
          <w:color w:val="000000" w:themeColor="text1"/>
          <w:sz w:val="24"/>
          <w:szCs w:val="24"/>
        </w:rPr>
        <w:t>-Lin Yan</w:t>
      </w:r>
      <w:r w:rsidRPr="00CB4CA0">
        <w:rPr>
          <w:rFonts w:cs="Times New Roman"/>
          <w:color w:val="000000" w:themeColor="text1"/>
          <w:sz w:val="24"/>
          <w:szCs w:val="24"/>
          <w:vertAlign w:val="superscript"/>
        </w:rPr>
        <w:t>1,4</w:t>
      </w:r>
      <w:r w:rsidRPr="00CB4CA0">
        <w:rPr>
          <w:rFonts w:cs="Times New Roman"/>
          <w:color w:val="000000" w:themeColor="text1"/>
          <w:sz w:val="24"/>
          <w:szCs w:val="24"/>
        </w:rPr>
        <w:t>, Mathew R. Guilfoyle</w:t>
      </w:r>
      <w:r w:rsidRPr="00CB4CA0">
        <w:rPr>
          <w:rFonts w:cs="Times New Roman"/>
          <w:color w:val="000000" w:themeColor="text1"/>
          <w:sz w:val="24"/>
          <w:szCs w:val="24"/>
          <w:vertAlign w:val="superscript"/>
        </w:rPr>
        <w:t>1</w:t>
      </w:r>
      <w:r w:rsidRPr="00CB4CA0">
        <w:rPr>
          <w:rFonts w:cs="Times New Roman"/>
          <w:color w:val="000000" w:themeColor="text1"/>
          <w:sz w:val="24"/>
          <w:szCs w:val="24"/>
        </w:rPr>
        <w:t>, Ibrahim Jalloh</w:t>
      </w:r>
      <w:r w:rsidRPr="00CB4CA0">
        <w:rPr>
          <w:rFonts w:cs="Times New Roman"/>
          <w:color w:val="000000" w:themeColor="text1"/>
          <w:sz w:val="24"/>
          <w:szCs w:val="24"/>
          <w:vertAlign w:val="superscript"/>
        </w:rPr>
        <w:t>1</w:t>
      </w:r>
      <w:r w:rsidRPr="00CB4CA0">
        <w:rPr>
          <w:rFonts w:cs="Times New Roman"/>
          <w:color w:val="000000" w:themeColor="text1"/>
          <w:sz w:val="24"/>
          <w:szCs w:val="24"/>
        </w:rPr>
        <w:t>, Duncan J Howe</w:t>
      </w:r>
      <w:r w:rsidRPr="00CB4CA0">
        <w:rPr>
          <w:rFonts w:cs="Times New Roman"/>
          <w:color w:val="000000" w:themeColor="text1"/>
          <w:sz w:val="24"/>
          <w:szCs w:val="24"/>
          <w:vertAlign w:val="superscript"/>
        </w:rPr>
        <w:t>5</w:t>
      </w:r>
      <w:r w:rsidRPr="00CB4CA0">
        <w:rPr>
          <w:rFonts w:cs="Times New Roman"/>
          <w:color w:val="000000" w:themeColor="text1"/>
          <w:sz w:val="24"/>
          <w:szCs w:val="24"/>
        </w:rPr>
        <w:t>, Peter Grice</w:t>
      </w:r>
      <w:r w:rsidRPr="00CB4CA0">
        <w:rPr>
          <w:rFonts w:cs="Times New Roman"/>
          <w:color w:val="000000" w:themeColor="text1"/>
          <w:sz w:val="24"/>
          <w:szCs w:val="24"/>
          <w:vertAlign w:val="superscript"/>
        </w:rPr>
        <w:t>5</w:t>
      </w:r>
      <w:r w:rsidRPr="00CB4CA0">
        <w:rPr>
          <w:rFonts w:cs="Times New Roman"/>
          <w:color w:val="000000" w:themeColor="text1"/>
          <w:sz w:val="24"/>
          <w:szCs w:val="24"/>
        </w:rPr>
        <w:t>, Andrew Mason</w:t>
      </w:r>
      <w:r w:rsidRPr="00CB4CA0">
        <w:rPr>
          <w:rFonts w:cs="Times New Roman"/>
          <w:color w:val="000000" w:themeColor="text1"/>
          <w:sz w:val="24"/>
          <w:szCs w:val="24"/>
          <w:vertAlign w:val="superscript"/>
        </w:rPr>
        <w:t>5</w:t>
      </w:r>
      <w:r w:rsidRPr="00CB4CA0">
        <w:rPr>
          <w:rFonts w:cs="Times New Roman"/>
          <w:color w:val="000000" w:themeColor="text1"/>
          <w:sz w:val="24"/>
          <w:szCs w:val="24"/>
        </w:rPr>
        <w:t>, Susan Giorgi-Coll</w:t>
      </w:r>
      <w:r w:rsidRPr="00CB4CA0">
        <w:rPr>
          <w:rFonts w:cs="Times New Roman"/>
          <w:color w:val="000000" w:themeColor="text1"/>
          <w:sz w:val="24"/>
          <w:szCs w:val="24"/>
          <w:vertAlign w:val="superscript"/>
        </w:rPr>
        <w:t>1</w:t>
      </w:r>
      <w:r w:rsidRPr="00CB4CA0">
        <w:rPr>
          <w:rFonts w:cs="Times New Roman"/>
          <w:color w:val="000000" w:themeColor="text1"/>
          <w:sz w:val="24"/>
          <w:szCs w:val="24"/>
        </w:rPr>
        <w:t>, Clare N Gallagher</w:t>
      </w:r>
      <w:r w:rsidRPr="00CB4CA0">
        <w:rPr>
          <w:rFonts w:cs="Times New Roman"/>
          <w:color w:val="000000" w:themeColor="text1"/>
          <w:sz w:val="24"/>
          <w:szCs w:val="24"/>
          <w:vertAlign w:val="superscript"/>
        </w:rPr>
        <w:t>1,6</w:t>
      </w:r>
      <w:r w:rsidRPr="00CB4CA0">
        <w:rPr>
          <w:rFonts w:cs="Times New Roman"/>
          <w:color w:val="000000" w:themeColor="text1"/>
          <w:sz w:val="24"/>
          <w:szCs w:val="24"/>
        </w:rPr>
        <w:t>, Michael P Murphy</w:t>
      </w:r>
      <w:r w:rsidRPr="00CB4CA0">
        <w:rPr>
          <w:rFonts w:cs="Times New Roman"/>
          <w:color w:val="000000" w:themeColor="text1"/>
          <w:sz w:val="24"/>
          <w:szCs w:val="24"/>
          <w:vertAlign w:val="superscript"/>
        </w:rPr>
        <w:t>7</w:t>
      </w:r>
      <w:r w:rsidRPr="00CB4CA0">
        <w:rPr>
          <w:rFonts w:cs="Times New Roman"/>
          <w:color w:val="000000" w:themeColor="text1"/>
          <w:sz w:val="24"/>
          <w:szCs w:val="24"/>
        </w:rPr>
        <w:t>, David K Menon</w:t>
      </w:r>
      <w:r w:rsidRPr="00CB4CA0">
        <w:rPr>
          <w:rFonts w:cs="Times New Roman"/>
          <w:color w:val="000000" w:themeColor="text1"/>
          <w:sz w:val="24"/>
          <w:szCs w:val="24"/>
          <w:vertAlign w:val="superscript"/>
        </w:rPr>
        <w:t>2,8</w:t>
      </w:r>
      <w:r w:rsidRPr="00CB4CA0">
        <w:rPr>
          <w:rFonts w:cs="Times New Roman"/>
          <w:color w:val="000000" w:themeColor="text1"/>
          <w:sz w:val="24"/>
          <w:szCs w:val="24"/>
        </w:rPr>
        <w:t>, Peter J Hutchinson</w:t>
      </w:r>
      <w:r w:rsidRPr="00CB4CA0">
        <w:rPr>
          <w:rFonts w:cs="Times New Roman"/>
          <w:color w:val="000000" w:themeColor="text1"/>
          <w:sz w:val="24"/>
          <w:szCs w:val="24"/>
          <w:vertAlign w:val="superscript"/>
        </w:rPr>
        <w:t>1,2</w:t>
      </w:r>
      <w:r w:rsidRPr="00CB4CA0">
        <w:rPr>
          <w:rFonts w:cs="Times New Roman"/>
          <w:color w:val="000000" w:themeColor="text1"/>
          <w:sz w:val="24"/>
          <w:szCs w:val="24"/>
        </w:rPr>
        <w:t xml:space="preserve"> † and Keri LH Carpenter</w:t>
      </w:r>
      <w:r w:rsidRPr="00CB4CA0">
        <w:rPr>
          <w:rFonts w:cs="Times New Roman"/>
          <w:color w:val="000000" w:themeColor="text1"/>
          <w:sz w:val="24"/>
          <w:szCs w:val="24"/>
          <w:vertAlign w:val="superscript"/>
        </w:rPr>
        <w:t>1,2 </w:t>
      </w:r>
      <w:r w:rsidRPr="00CB4CA0">
        <w:rPr>
          <w:rFonts w:cs="Times New Roman"/>
          <w:color w:val="000000" w:themeColor="text1"/>
          <w:sz w:val="24"/>
          <w:szCs w:val="24"/>
        </w:rPr>
        <w:t>†</w:t>
      </w:r>
    </w:p>
    <w:p w14:paraId="4CA14A60" w14:textId="77777777" w:rsidR="004B23F1" w:rsidRPr="00CB4CA0" w:rsidRDefault="004B23F1" w:rsidP="004B23F1">
      <w:pPr>
        <w:jc w:val="both"/>
        <w:rPr>
          <w:rFonts w:cs="Times New Roman"/>
          <w:color w:val="000000" w:themeColor="text1"/>
          <w:sz w:val="24"/>
          <w:szCs w:val="24"/>
        </w:rPr>
      </w:pPr>
      <w:r w:rsidRPr="00CB4CA0">
        <w:rPr>
          <w:rFonts w:cs="Times New Roman"/>
          <w:color w:val="000000" w:themeColor="text1"/>
          <w:sz w:val="24"/>
          <w:szCs w:val="24"/>
          <w:vertAlign w:val="superscript"/>
        </w:rPr>
        <w:t>1</w:t>
      </w:r>
      <w:r w:rsidRPr="00CB4CA0">
        <w:rPr>
          <w:rFonts w:cs="Times New Roman"/>
          <w:color w:val="000000" w:themeColor="text1"/>
          <w:sz w:val="24"/>
          <w:szCs w:val="24"/>
        </w:rPr>
        <w:t>Division of Neurosurgery, Department of Clinical Neurosciences, University of Cambridge, UK</w:t>
      </w:r>
    </w:p>
    <w:p w14:paraId="62AF2F92" w14:textId="77777777" w:rsidR="004B23F1" w:rsidRPr="00CB4CA0" w:rsidRDefault="004B23F1" w:rsidP="004B23F1">
      <w:pPr>
        <w:jc w:val="both"/>
        <w:rPr>
          <w:rFonts w:cs="Times New Roman"/>
          <w:color w:val="000000" w:themeColor="text1"/>
          <w:sz w:val="24"/>
          <w:szCs w:val="24"/>
        </w:rPr>
      </w:pPr>
      <w:r w:rsidRPr="00CB4CA0">
        <w:rPr>
          <w:rFonts w:cs="Times New Roman"/>
          <w:color w:val="000000" w:themeColor="text1"/>
          <w:sz w:val="24"/>
          <w:szCs w:val="24"/>
          <w:vertAlign w:val="superscript"/>
        </w:rPr>
        <w:t>2</w:t>
      </w:r>
      <w:r w:rsidRPr="00CB4CA0">
        <w:rPr>
          <w:rFonts w:cs="Times New Roman"/>
          <w:color w:val="000000" w:themeColor="text1"/>
          <w:sz w:val="24"/>
          <w:szCs w:val="24"/>
        </w:rPr>
        <w:t>Wolfson Brain Imaging Centre, Department of Clinical Neurosciences, University of Cambridge, UK</w:t>
      </w:r>
    </w:p>
    <w:p w14:paraId="75C0E70D" w14:textId="77777777" w:rsidR="004B23F1" w:rsidRPr="00CB4CA0" w:rsidRDefault="004B23F1" w:rsidP="004B23F1">
      <w:pPr>
        <w:jc w:val="both"/>
        <w:rPr>
          <w:rFonts w:cs="Times New Roman"/>
          <w:color w:val="000000" w:themeColor="text1"/>
          <w:sz w:val="24"/>
          <w:szCs w:val="24"/>
        </w:rPr>
      </w:pPr>
      <w:r w:rsidRPr="00CB4CA0">
        <w:rPr>
          <w:rFonts w:cs="Times New Roman"/>
          <w:color w:val="000000" w:themeColor="text1"/>
          <w:sz w:val="24"/>
          <w:szCs w:val="24"/>
          <w:vertAlign w:val="superscript"/>
        </w:rPr>
        <w:t>3</w:t>
      </w:r>
      <w:r w:rsidRPr="00CB4CA0">
        <w:rPr>
          <w:rFonts w:cs="Times New Roman"/>
          <w:color w:val="000000" w:themeColor="text1"/>
          <w:sz w:val="24"/>
          <w:szCs w:val="24"/>
        </w:rPr>
        <w:t xml:space="preserve">Department of Clinical Neuroscience, Karolinska </w:t>
      </w:r>
      <w:proofErr w:type="spellStart"/>
      <w:r w:rsidRPr="00CB4CA0">
        <w:rPr>
          <w:rFonts w:cs="Times New Roman"/>
          <w:color w:val="000000" w:themeColor="text1"/>
          <w:sz w:val="24"/>
          <w:szCs w:val="24"/>
        </w:rPr>
        <w:t>Institutet</w:t>
      </w:r>
      <w:proofErr w:type="spellEnd"/>
      <w:r w:rsidRPr="00CB4CA0">
        <w:rPr>
          <w:rFonts w:cs="Times New Roman"/>
          <w:color w:val="000000" w:themeColor="text1"/>
          <w:sz w:val="24"/>
          <w:szCs w:val="24"/>
        </w:rPr>
        <w:t>, Stockholm, Sweden</w:t>
      </w:r>
    </w:p>
    <w:p w14:paraId="046CD6F6" w14:textId="77777777" w:rsidR="004B23F1" w:rsidRPr="00CB4CA0" w:rsidRDefault="004B23F1" w:rsidP="004B23F1">
      <w:pPr>
        <w:jc w:val="both"/>
        <w:rPr>
          <w:rFonts w:cs="Times New Roman"/>
          <w:color w:val="000000" w:themeColor="text1"/>
          <w:sz w:val="24"/>
          <w:szCs w:val="24"/>
        </w:rPr>
      </w:pPr>
      <w:r w:rsidRPr="00CB4CA0">
        <w:rPr>
          <w:rFonts w:cs="Times New Roman"/>
          <w:color w:val="000000" w:themeColor="text1"/>
          <w:sz w:val="24"/>
          <w:szCs w:val="24"/>
          <w:vertAlign w:val="superscript"/>
        </w:rPr>
        <w:t>4</w:t>
      </w:r>
      <w:r w:rsidRPr="00CB4CA0">
        <w:rPr>
          <w:rFonts w:cs="Times New Roman"/>
          <w:color w:val="000000" w:themeColor="text1"/>
          <w:sz w:val="24"/>
          <w:szCs w:val="24"/>
        </w:rPr>
        <w:t>Department of Neurosurgery, Keelung Chang Gung Memorial Hospital, Chang Gung University College of Medicine, Taoyuan, Taiwan.</w:t>
      </w:r>
    </w:p>
    <w:p w14:paraId="5E7F4AF2" w14:textId="77777777" w:rsidR="004B23F1" w:rsidRPr="00CB4CA0" w:rsidRDefault="004B23F1" w:rsidP="004B23F1">
      <w:pPr>
        <w:jc w:val="both"/>
        <w:rPr>
          <w:rFonts w:cs="Times New Roman"/>
          <w:color w:val="000000" w:themeColor="text1"/>
          <w:sz w:val="24"/>
          <w:szCs w:val="24"/>
        </w:rPr>
      </w:pPr>
      <w:r w:rsidRPr="00CB4CA0">
        <w:rPr>
          <w:rFonts w:cs="Times New Roman"/>
          <w:color w:val="000000" w:themeColor="text1"/>
          <w:sz w:val="24"/>
          <w:szCs w:val="24"/>
          <w:vertAlign w:val="superscript"/>
        </w:rPr>
        <w:t>5</w:t>
      </w:r>
      <w:r w:rsidRPr="00CB4CA0">
        <w:rPr>
          <w:rFonts w:cs="Times New Roman"/>
          <w:color w:val="000000" w:themeColor="text1"/>
          <w:sz w:val="24"/>
          <w:szCs w:val="24"/>
        </w:rPr>
        <w:t>Department of Chemistry, University of Cambridge, UK</w:t>
      </w:r>
    </w:p>
    <w:p w14:paraId="546B0CDD" w14:textId="77777777" w:rsidR="004B23F1" w:rsidRPr="00CB4CA0" w:rsidRDefault="004B23F1" w:rsidP="004B23F1">
      <w:pPr>
        <w:jc w:val="both"/>
        <w:rPr>
          <w:rFonts w:cs="Times New Roman"/>
          <w:color w:val="000000" w:themeColor="text1"/>
          <w:sz w:val="24"/>
          <w:szCs w:val="24"/>
        </w:rPr>
      </w:pPr>
      <w:r w:rsidRPr="00CB4CA0">
        <w:rPr>
          <w:rFonts w:cs="Times New Roman"/>
          <w:color w:val="000000" w:themeColor="text1"/>
          <w:sz w:val="24"/>
          <w:szCs w:val="24"/>
          <w:vertAlign w:val="superscript"/>
        </w:rPr>
        <w:t>6</w:t>
      </w:r>
      <w:r w:rsidRPr="00CB4CA0">
        <w:rPr>
          <w:rFonts w:cs="Times New Roman"/>
          <w:color w:val="000000" w:themeColor="text1"/>
          <w:sz w:val="24"/>
          <w:szCs w:val="24"/>
        </w:rPr>
        <w:t>Division of Neurosurgery, Department of Clinical Neurosciences, University of Calgary, Canada</w:t>
      </w:r>
    </w:p>
    <w:p w14:paraId="29D96A28" w14:textId="77777777" w:rsidR="004B23F1" w:rsidRPr="00CB4CA0" w:rsidRDefault="004B23F1" w:rsidP="004B23F1">
      <w:pPr>
        <w:jc w:val="both"/>
        <w:rPr>
          <w:rFonts w:cs="Times New Roman"/>
          <w:color w:val="000000" w:themeColor="text1"/>
          <w:sz w:val="24"/>
          <w:szCs w:val="24"/>
        </w:rPr>
      </w:pPr>
      <w:r w:rsidRPr="00CB4CA0">
        <w:rPr>
          <w:rFonts w:cs="Times New Roman"/>
          <w:color w:val="000000" w:themeColor="text1"/>
          <w:sz w:val="24"/>
          <w:szCs w:val="24"/>
          <w:vertAlign w:val="superscript"/>
        </w:rPr>
        <w:t>7</w:t>
      </w:r>
      <w:r w:rsidRPr="00CB4CA0">
        <w:rPr>
          <w:rFonts w:cs="Times New Roman"/>
          <w:color w:val="000000" w:themeColor="text1"/>
          <w:sz w:val="24"/>
          <w:szCs w:val="24"/>
        </w:rPr>
        <w:t>MRC Mitochondrial Biology Unit, University of Cambridge, UK</w:t>
      </w:r>
      <w:r w:rsidRPr="00CB4CA0" w:rsidDel="00C03EE8">
        <w:rPr>
          <w:rFonts w:cs="Times New Roman"/>
          <w:color w:val="000000" w:themeColor="text1"/>
          <w:sz w:val="24"/>
          <w:szCs w:val="24"/>
        </w:rPr>
        <w:t xml:space="preserve"> </w:t>
      </w:r>
    </w:p>
    <w:p w14:paraId="14CA3B47" w14:textId="77777777" w:rsidR="004B23F1" w:rsidRPr="00CB4CA0" w:rsidRDefault="004B23F1" w:rsidP="004B23F1">
      <w:pPr>
        <w:jc w:val="both"/>
        <w:rPr>
          <w:rFonts w:cs="Times New Roman"/>
          <w:color w:val="000000" w:themeColor="text1"/>
          <w:sz w:val="24"/>
          <w:szCs w:val="24"/>
        </w:rPr>
      </w:pPr>
      <w:r w:rsidRPr="00CB4CA0">
        <w:rPr>
          <w:rFonts w:cs="Times New Roman"/>
          <w:color w:val="000000" w:themeColor="text1"/>
          <w:sz w:val="24"/>
          <w:szCs w:val="24"/>
          <w:vertAlign w:val="superscript"/>
        </w:rPr>
        <w:t>8</w:t>
      </w:r>
      <w:r w:rsidRPr="00CB4CA0">
        <w:rPr>
          <w:rFonts w:cs="Times New Roman"/>
          <w:color w:val="000000" w:themeColor="text1"/>
          <w:sz w:val="24"/>
          <w:szCs w:val="24"/>
        </w:rPr>
        <w:t xml:space="preserve">Division of </w:t>
      </w:r>
      <w:proofErr w:type="spellStart"/>
      <w:r w:rsidRPr="00CB4CA0">
        <w:rPr>
          <w:rFonts w:cs="Times New Roman"/>
          <w:color w:val="000000" w:themeColor="text1"/>
          <w:sz w:val="24"/>
          <w:szCs w:val="24"/>
        </w:rPr>
        <w:t>Anaesthesia</w:t>
      </w:r>
      <w:proofErr w:type="spellEnd"/>
      <w:r w:rsidRPr="00CB4CA0">
        <w:rPr>
          <w:rFonts w:cs="Times New Roman"/>
          <w:color w:val="000000" w:themeColor="text1"/>
          <w:sz w:val="24"/>
          <w:szCs w:val="24"/>
        </w:rPr>
        <w:t>, Department of Medicine, University of Cambridge, UK</w:t>
      </w:r>
    </w:p>
    <w:p w14:paraId="2D50D5DB" w14:textId="77777777" w:rsidR="004B23F1" w:rsidRPr="00CB4CA0" w:rsidRDefault="004B23F1" w:rsidP="004B23F1">
      <w:pPr>
        <w:jc w:val="both"/>
        <w:rPr>
          <w:rFonts w:cs="Times New Roman"/>
          <w:color w:val="000000" w:themeColor="text1"/>
          <w:sz w:val="24"/>
          <w:szCs w:val="24"/>
        </w:rPr>
      </w:pPr>
      <w:r w:rsidRPr="00CB4CA0">
        <w:rPr>
          <w:rFonts w:cs="Times New Roman"/>
          <w:color w:val="000000" w:themeColor="text1"/>
          <w:sz w:val="24"/>
          <w:szCs w:val="24"/>
        </w:rPr>
        <w:t>†Joint senior authors: Peter J Hutchinson and Keri LH Carpenter</w:t>
      </w:r>
    </w:p>
    <w:bookmarkEnd w:id="0"/>
    <w:p w14:paraId="1128FBD7" w14:textId="77777777" w:rsidR="004B23F1" w:rsidRPr="00CB4CA0" w:rsidRDefault="004B23F1" w:rsidP="004B23F1">
      <w:pPr>
        <w:pStyle w:val="Heading2"/>
        <w:jc w:val="both"/>
        <w:rPr>
          <w:color w:val="000000" w:themeColor="text1"/>
        </w:rPr>
      </w:pPr>
      <w:r w:rsidRPr="00CB4CA0">
        <w:rPr>
          <w:color w:val="000000" w:themeColor="text1"/>
        </w:rPr>
        <w:t>*Corresponding author:</w:t>
      </w:r>
    </w:p>
    <w:p w14:paraId="6C52334E" w14:textId="77777777" w:rsidR="004B23F1" w:rsidRPr="00CB4CA0" w:rsidRDefault="004B23F1" w:rsidP="004B23F1">
      <w:pPr>
        <w:spacing w:after="0"/>
        <w:ind w:left="2160"/>
        <w:jc w:val="both"/>
        <w:rPr>
          <w:rFonts w:cs="Times New Roman"/>
          <w:color w:val="000000" w:themeColor="text1"/>
          <w:sz w:val="24"/>
          <w:szCs w:val="24"/>
        </w:rPr>
      </w:pPr>
      <w:r w:rsidRPr="00CB4CA0">
        <w:rPr>
          <w:rFonts w:cs="Times New Roman"/>
          <w:color w:val="000000" w:themeColor="text1"/>
          <w:sz w:val="24"/>
          <w:szCs w:val="24"/>
        </w:rPr>
        <w:t>Matthew G. Stovell, BSc, MBBS, MRCS</w:t>
      </w:r>
    </w:p>
    <w:p w14:paraId="28872D20" w14:textId="77777777" w:rsidR="004B23F1" w:rsidRPr="00CB4CA0" w:rsidRDefault="004B23F1" w:rsidP="004B23F1">
      <w:pPr>
        <w:spacing w:after="0"/>
        <w:ind w:left="2160"/>
        <w:jc w:val="both"/>
        <w:rPr>
          <w:rFonts w:cs="Times New Roman"/>
          <w:color w:val="000000" w:themeColor="text1"/>
          <w:sz w:val="24"/>
          <w:szCs w:val="24"/>
        </w:rPr>
      </w:pPr>
      <w:r w:rsidRPr="00CB4CA0">
        <w:rPr>
          <w:rFonts w:cs="Times New Roman"/>
          <w:color w:val="000000" w:themeColor="text1"/>
          <w:sz w:val="24"/>
          <w:szCs w:val="24"/>
        </w:rPr>
        <w:t xml:space="preserve">University of Cambridge, </w:t>
      </w:r>
    </w:p>
    <w:p w14:paraId="64DAECC7" w14:textId="77777777" w:rsidR="004B23F1" w:rsidRPr="00CB4CA0" w:rsidRDefault="004B23F1" w:rsidP="004B23F1">
      <w:pPr>
        <w:spacing w:after="0"/>
        <w:ind w:left="2160"/>
        <w:jc w:val="both"/>
        <w:rPr>
          <w:rFonts w:cs="Times New Roman"/>
          <w:color w:val="000000" w:themeColor="text1"/>
          <w:sz w:val="24"/>
          <w:szCs w:val="24"/>
        </w:rPr>
      </w:pPr>
      <w:r w:rsidRPr="00CB4CA0">
        <w:rPr>
          <w:rFonts w:cs="Times New Roman"/>
          <w:color w:val="000000" w:themeColor="text1"/>
          <w:sz w:val="24"/>
          <w:szCs w:val="24"/>
        </w:rPr>
        <w:t xml:space="preserve">Department of Clinical Neurosciences, </w:t>
      </w:r>
    </w:p>
    <w:p w14:paraId="3DBA8B6C" w14:textId="77777777" w:rsidR="004B23F1" w:rsidRPr="00CB4CA0" w:rsidRDefault="004B23F1" w:rsidP="004B23F1">
      <w:pPr>
        <w:spacing w:after="0"/>
        <w:ind w:left="2160"/>
        <w:jc w:val="both"/>
        <w:rPr>
          <w:rFonts w:cs="Times New Roman"/>
          <w:color w:val="000000" w:themeColor="text1"/>
          <w:sz w:val="24"/>
          <w:szCs w:val="24"/>
        </w:rPr>
      </w:pPr>
      <w:r w:rsidRPr="00CB4CA0">
        <w:rPr>
          <w:rFonts w:cs="Times New Roman"/>
          <w:color w:val="000000" w:themeColor="text1"/>
          <w:sz w:val="24"/>
          <w:szCs w:val="24"/>
        </w:rPr>
        <w:t xml:space="preserve">Division of Neurosurgery, </w:t>
      </w:r>
    </w:p>
    <w:p w14:paraId="3883951D" w14:textId="77777777" w:rsidR="004B23F1" w:rsidRPr="00CB4CA0" w:rsidRDefault="004B23F1" w:rsidP="004B23F1">
      <w:pPr>
        <w:spacing w:after="0"/>
        <w:ind w:left="2160"/>
        <w:jc w:val="both"/>
        <w:rPr>
          <w:rFonts w:cs="Times New Roman"/>
          <w:color w:val="000000" w:themeColor="text1"/>
          <w:sz w:val="24"/>
          <w:szCs w:val="24"/>
        </w:rPr>
      </w:pPr>
      <w:r w:rsidRPr="00CB4CA0">
        <w:rPr>
          <w:rFonts w:cs="Times New Roman"/>
          <w:color w:val="000000" w:themeColor="text1"/>
          <w:sz w:val="24"/>
          <w:szCs w:val="24"/>
        </w:rPr>
        <w:t xml:space="preserve">Box 167, Cambridge Biomedical Campus, </w:t>
      </w:r>
    </w:p>
    <w:p w14:paraId="2AFC3C13" w14:textId="77777777" w:rsidR="004B23F1" w:rsidRPr="00CB4CA0" w:rsidRDefault="004B23F1" w:rsidP="004B23F1">
      <w:pPr>
        <w:spacing w:after="0"/>
        <w:ind w:left="2160"/>
        <w:jc w:val="both"/>
        <w:rPr>
          <w:rFonts w:cs="Times New Roman"/>
          <w:color w:val="000000" w:themeColor="text1"/>
          <w:sz w:val="24"/>
          <w:szCs w:val="24"/>
        </w:rPr>
      </w:pPr>
      <w:r w:rsidRPr="00CB4CA0">
        <w:rPr>
          <w:rFonts w:cs="Times New Roman"/>
          <w:color w:val="000000" w:themeColor="text1"/>
          <w:sz w:val="24"/>
          <w:szCs w:val="24"/>
        </w:rPr>
        <w:t xml:space="preserve">Cambridge, </w:t>
      </w:r>
    </w:p>
    <w:p w14:paraId="299963C5" w14:textId="77777777" w:rsidR="004B23F1" w:rsidRPr="00CB4CA0" w:rsidRDefault="004B23F1" w:rsidP="004B23F1">
      <w:pPr>
        <w:spacing w:after="0"/>
        <w:ind w:left="2160"/>
        <w:jc w:val="both"/>
        <w:rPr>
          <w:rFonts w:cs="Times New Roman"/>
          <w:color w:val="000000" w:themeColor="text1"/>
          <w:sz w:val="24"/>
          <w:szCs w:val="24"/>
        </w:rPr>
      </w:pPr>
      <w:r w:rsidRPr="00CB4CA0">
        <w:rPr>
          <w:rFonts w:cs="Times New Roman"/>
          <w:color w:val="000000" w:themeColor="text1"/>
          <w:sz w:val="24"/>
          <w:szCs w:val="24"/>
        </w:rPr>
        <w:t xml:space="preserve">CB2 0QQ, </w:t>
      </w:r>
    </w:p>
    <w:p w14:paraId="7C953F40" w14:textId="77777777" w:rsidR="004B23F1" w:rsidRPr="00CB4CA0" w:rsidRDefault="004B23F1" w:rsidP="004B23F1">
      <w:pPr>
        <w:spacing w:after="0"/>
        <w:ind w:left="2160"/>
        <w:jc w:val="both"/>
        <w:rPr>
          <w:rFonts w:cs="Times New Roman"/>
          <w:color w:val="000000" w:themeColor="text1"/>
          <w:sz w:val="24"/>
          <w:szCs w:val="24"/>
        </w:rPr>
      </w:pPr>
      <w:r w:rsidRPr="00CB4CA0">
        <w:rPr>
          <w:rFonts w:cs="Times New Roman"/>
          <w:color w:val="000000" w:themeColor="text1"/>
          <w:sz w:val="24"/>
          <w:szCs w:val="24"/>
        </w:rPr>
        <w:t>UK.</w:t>
      </w:r>
    </w:p>
    <w:p w14:paraId="04A86D6B" w14:textId="77777777" w:rsidR="004B23F1" w:rsidRPr="00CB4CA0" w:rsidRDefault="004B23F1" w:rsidP="004B23F1">
      <w:pPr>
        <w:jc w:val="both"/>
        <w:rPr>
          <w:rFonts w:cs="Times New Roman"/>
          <w:color w:val="000000" w:themeColor="text1"/>
          <w:sz w:val="24"/>
          <w:szCs w:val="24"/>
        </w:rPr>
      </w:pPr>
    </w:p>
    <w:p w14:paraId="4C7A5C64" w14:textId="77777777" w:rsidR="004B23F1" w:rsidRPr="00CB4CA0" w:rsidRDefault="004B23F1" w:rsidP="004B23F1">
      <w:pPr>
        <w:jc w:val="both"/>
        <w:rPr>
          <w:rFonts w:cs="Times New Roman"/>
          <w:color w:val="000000" w:themeColor="text1"/>
          <w:sz w:val="24"/>
          <w:szCs w:val="24"/>
        </w:rPr>
      </w:pPr>
      <w:r w:rsidRPr="00CB4CA0">
        <w:rPr>
          <w:rFonts w:cs="Times New Roman"/>
          <w:color w:val="000000" w:themeColor="text1"/>
          <w:sz w:val="24"/>
          <w:szCs w:val="24"/>
        </w:rPr>
        <w:t xml:space="preserve">Email: </w:t>
      </w:r>
      <w:hyperlink r:id="rId6" w:history="1">
        <w:r w:rsidRPr="00CB4CA0">
          <w:rPr>
            <w:rStyle w:val="Hyperlink"/>
            <w:rFonts w:cs="Times New Roman"/>
            <w:color w:val="000000" w:themeColor="text1"/>
            <w:sz w:val="24"/>
            <w:szCs w:val="24"/>
          </w:rPr>
          <w:t>mgs48@cam.ac.uk</w:t>
        </w:r>
      </w:hyperlink>
      <w:r w:rsidRPr="00CB4CA0">
        <w:rPr>
          <w:rFonts w:cs="Times New Roman"/>
          <w:color w:val="000000" w:themeColor="text1"/>
          <w:sz w:val="24"/>
          <w:szCs w:val="24"/>
        </w:rPr>
        <w:tab/>
        <w:t>Tel: +44 1223 336952</w:t>
      </w:r>
      <w:r w:rsidRPr="00CB4CA0">
        <w:rPr>
          <w:rFonts w:cs="Times New Roman"/>
          <w:color w:val="000000" w:themeColor="text1"/>
          <w:sz w:val="24"/>
          <w:szCs w:val="24"/>
        </w:rPr>
        <w:tab/>
      </w:r>
      <w:r w:rsidRPr="00CB4CA0">
        <w:rPr>
          <w:rFonts w:cs="Times New Roman"/>
          <w:color w:val="000000" w:themeColor="text1"/>
          <w:sz w:val="24"/>
          <w:szCs w:val="24"/>
        </w:rPr>
        <w:tab/>
        <w:t>Fax: +44 1223 216926</w:t>
      </w:r>
    </w:p>
    <w:p w14:paraId="73ACA809" w14:textId="77777777" w:rsidR="00240DD4" w:rsidRPr="009D720D" w:rsidRDefault="00240DD4" w:rsidP="00240DD4">
      <w:pPr>
        <w:jc w:val="both"/>
        <w:rPr>
          <w:rFonts w:cs="Times New Roman"/>
          <w:sz w:val="24"/>
          <w:szCs w:val="24"/>
        </w:rPr>
      </w:pPr>
    </w:p>
    <w:p w14:paraId="41B75B67" w14:textId="33E663CC" w:rsidR="00240DD4" w:rsidRPr="00AF60D2" w:rsidRDefault="00240DD4" w:rsidP="00240DD4">
      <w:pPr>
        <w:pStyle w:val="Heading2"/>
      </w:pPr>
      <w:r>
        <w:t xml:space="preserve">Supplementary </w:t>
      </w:r>
      <w:r w:rsidRPr="00AF60D2">
        <w:t xml:space="preserve">Table </w:t>
      </w:r>
      <w:r w:rsidR="00EB3783">
        <w:t>S</w:t>
      </w:r>
      <w:r>
        <w:t>1</w:t>
      </w:r>
      <w:r w:rsidRPr="00AF60D2">
        <w:t xml:space="preserve">. </w:t>
      </w:r>
      <w:r>
        <w:t>Intracellular pH r</w:t>
      </w:r>
      <w:r w:rsidRPr="00AF60D2">
        <w:t xml:space="preserve">esults from </w:t>
      </w:r>
      <w:r w:rsidRPr="00AF60D2">
        <w:rPr>
          <w:vertAlign w:val="superscript"/>
        </w:rPr>
        <w:t>31</w:t>
      </w:r>
      <w:r w:rsidRPr="00AF60D2">
        <w:t xml:space="preserve">P MRS analysis of frontal voxels supplemented with succinate, compared </w:t>
      </w:r>
      <w:r>
        <w:t xml:space="preserve">simultaneously </w:t>
      </w:r>
      <w:r w:rsidRPr="00AF60D2">
        <w:t xml:space="preserve">to their contralateral </w:t>
      </w:r>
      <w:proofErr w:type="spellStart"/>
      <w:r w:rsidRPr="00AF60D2">
        <w:t>unsupplemented</w:t>
      </w:r>
      <w:proofErr w:type="spellEnd"/>
      <w:r w:rsidRPr="00AF60D2">
        <w:t xml:space="preserve"> vox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7"/>
        <w:gridCol w:w="2126"/>
        <w:gridCol w:w="2877"/>
      </w:tblGrid>
      <w:tr w:rsidR="00240DD4" w:rsidRPr="00AF60D2" w14:paraId="28C34D05" w14:textId="77777777" w:rsidTr="00513298"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3A5B41" w14:textId="77777777" w:rsidR="00240DD4" w:rsidRPr="00AF60D2" w:rsidRDefault="00240DD4" w:rsidP="00513298">
            <w:pPr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AF60D2">
              <w:rPr>
                <w:rFonts w:cs="Times New Roman"/>
                <w:b/>
                <w:sz w:val="24"/>
                <w:szCs w:val="24"/>
                <w:lang w:val="en-GB"/>
              </w:rPr>
              <w:t>Subject I.D.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3CBA87B" w14:textId="77777777" w:rsidR="00240DD4" w:rsidRDefault="00240DD4" w:rsidP="00513298">
            <w:pPr>
              <w:jc w:val="center"/>
              <w:rPr>
                <w:rFonts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  <w:lang w:val="en-GB"/>
              </w:rPr>
              <w:t>pH</w:t>
            </w:r>
          </w:p>
          <w:p w14:paraId="370B1E52" w14:textId="77777777" w:rsidR="00240DD4" w:rsidRPr="00AF60D2" w:rsidRDefault="00240DD4" w:rsidP="00513298">
            <w:pPr>
              <w:jc w:val="center"/>
              <w:rPr>
                <w:rFonts w:cs="Times New Roman"/>
                <w:b/>
                <w:color w:val="000000"/>
                <w:sz w:val="24"/>
                <w:szCs w:val="24"/>
                <w:lang w:val="en-GB"/>
              </w:rPr>
            </w:pPr>
            <w:r w:rsidRPr="00AF60D2">
              <w:rPr>
                <w:rFonts w:cs="Times New Roman"/>
                <w:b/>
                <w:color w:val="000000"/>
                <w:sz w:val="24"/>
                <w:szCs w:val="24"/>
                <w:lang w:val="en-GB"/>
              </w:rPr>
              <w:t>Succinate</w:t>
            </w:r>
            <w:r>
              <w:rPr>
                <w:rFonts w:cs="Times New Roman"/>
                <w:b/>
                <w:color w:val="000000"/>
                <w:sz w:val="24"/>
                <w:szCs w:val="24"/>
                <w:lang w:val="en-GB"/>
              </w:rPr>
              <w:t>-supplemented voxel</w:t>
            </w:r>
          </w:p>
        </w:tc>
        <w:tc>
          <w:tcPr>
            <w:tcW w:w="28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0970D00" w14:textId="77777777" w:rsidR="00240DD4" w:rsidRPr="00AF60D2" w:rsidRDefault="00240DD4" w:rsidP="00513298">
            <w:pPr>
              <w:jc w:val="center"/>
              <w:rPr>
                <w:rFonts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  <w:lang w:val="en-GB"/>
              </w:rPr>
              <w:t>pH</w:t>
            </w:r>
          </w:p>
          <w:p w14:paraId="7DDA9156" w14:textId="77777777" w:rsidR="00240DD4" w:rsidRDefault="00240DD4" w:rsidP="00513298">
            <w:pPr>
              <w:jc w:val="center"/>
              <w:rPr>
                <w:rFonts w:cs="Times New Roman"/>
                <w:b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b/>
                <w:color w:val="000000"/>
                <w:sz w:val="24"/>
                <w:szCs w:val="24"/>
                <w:lang w:val="en-GB"/>
              </w:rPr>
              <w:t>Unsupplemented</w:t>
            </w:r>
            <w:proofErr w:type="spellEnd"/>
            <w:r>
              <w:rPr>
                <w:rFonts w:cs="Times New Roman"/>
                <w:b/>
                <w:color w:val="000000"/>
                <w:sz w:val="24"/>
                <w:szCs w:val="24"/>
                <w:lang w:val="en-GB"/>
              </w:rPr>
              <w:t xml:space="preserve"> (contralateral) </w:t>
            </w:r>
          </w:p>
          <w:p w14:paraId="4506965D" w14:textId="77777777" w:rsidR="00240DD4" w:rsidRPr="00AF60D2" w:rsidRDefault="00240DD4" w:rsidP="00513298">
            <w:pPr>
              <w:jc w:val="center"/>
              <w:rPr>
                <w:rFonts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  <w:lang w:val="en-GB"/>
              </w:rPr>
              <w:t>voxel</w:t>
            </w:r>
          </w:p>
        </w:tc>
      </w:tr>
      <w:tr w:rsidR="00240DD4" w:rsidRPr="00AF60D2" w14:paraId="1ACFBAE5" w14:textId="77777777" w:rsidTr="00513298"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single" w:sz="2" w:space="0" w:color="auto"/>
            </w:tcBorders>
          </w:tcPr>
          <w:p w14:paraId="676E8D7C" w14:textId="77777777" w:rsidR="00240DD4" w:rsidRPr="00AF60D2" w:rsidRDefault="00240DD4" w:rsidP="00513298">
            <w:pPr>
              <w:tabs>
                <w:tab w:val="center" w:pos="816"/>
                <w:tab w:val="left" w:pos="1215"/>
              </w:tabs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AF60D2">
              <w:rPr>
                <w:rFonts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736B1A1" w14:textId="77777777" w:rsidR="00240DD4" w:rsidRPr="00AF60D2" w:rsidRDefault="00240DD4" w:rsidP="00513298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6.920</w:t>
            </w:r>
          </w:p>
        </w:tc>
        <w:tc>
          <w:tcPr>
            <w:tcW w:w="2877" w:type="dxa"/>
            <w:tcBorders>
              <w:top w:val="single" w:sz="12" w:space="0" w:color="auto"/>
              <w:left w:val="single" w:sz="2" w:space="0" w:color="auto"/>
              <w:bottom w:val="nil"/>
              <w:right w:val="nil"/>
            </w:tcBorders>
          </w:tcPr>
          <w:p w14:paraId="28493053" w14:textId="77777777" w:rsidR="00240DD4" w:rsidRPr="00AF60D2" w:rsidRDefault="00240DD4" w:rsidP="00513298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7.170</w:t>
            </w:r>
          </w:p>
        </w:tc>
      </w:tr>
      <w:tr w:rsidR="00240DD4" w:rsidRPr="00AF60D2" w14:paraId="760A717D" w14:textId="77777777" w:rsidTr="00513298">
        <w:tc>
          <w:tcPr>
            <w:tcW w:w="2977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E419565" w14:textId="77777777" w:rsidR="00240DD4" w:rsidRPr="00AF60D2" w:rsidRDefault="00240DD4" w:rsidP="00513298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AF60D2">
              <w:rPr>
                <w:rFonts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212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50D11FE" w14:textId="77777777" w:rsidR="00240DD4" w:rsidRPr="00AF60D2" w:rsidRDefault="00240DD4" w:rsidP="00513298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7.060</w:t>
            </w:r>
          </w:p>
        </w:tc>
        <w:tc>
          <w:tcPr>
            <w:tcW w:w="2877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01781000" w14:textId="77777777" w:rsidR="00240DD4" w:rsidRPr="00AF60D2" w:rsidRDefault="00240DD4" w:rsidP="00513298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7.028</w:t>
            </w:r>
          </w:p>
        </w:tc>
      </w:tr>
      <w:tr w:rsidR="00240DD4" w:rsidRPr="00AF60D2" w14:paraId="75A185E6" w14:textId="77777777" w:rsidTr="00513298">
        <w:tc>
          <w:tcPr>
            <w:tcW w:w="2977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9B0D009" w14:textId="77777777" w:rsidR="00240DD4" w:rsidRPr="00AF60D2" w:rsidRDefault="00240DD4" w:rsidP="00513298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AF60D2">
              <w:rPr>
                <w:rFonts w:cs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212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F299F71" w14:textId="77777777" w:rsidR="00240DD4" w:rsidRPr="00AF60D2" w:rsidRDefault="00240DD4" w:rsidP="00513298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7.118</w:t>
            </w:r>
          </w:p>
        </w:tc>
        <w:tc>
          <w:tcPr>
            <w:tcW w:w="2877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5AD69867" w14:textId="77777777" w:rsidR="00240DD4" w:rsidRPr="00AF60D2" w:rsidRDefault="00240DD4" w:rsidP="00513298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7.028</w:t>
            </w:r>
          </w:p>
        </w:tc>
      </w:tr>
      <w:tr w:rsidR="00240DD4" w:rsidRPr="00AF60D2" w14:paraId="38648C76" w14:textId="77777777" w:rsidTr="00513298">
        <w:tc>
          <w:tcPr>
            <w:tcW w:w="2977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09ACAA1" w14:textId="77777777" w:rsidR="00240DD4" w:rsidRPr="00AF60D2" w:rsidRDefault="00240DD4" w:rsidP="00513298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AF60D2">
              <w:rPr>
                <w:rFonts w:cs="Times New Roman"/>
                <w:sz w:val="24"/>
                <w:szCs w:val="24"/>
                <w:lang w:val="en-GB"/>
              </w:rPr>
              <w:t>D</w:t>
            </w:r>
          </w:p>
        </w:tc>
        <w:tc>
          <w:tcPr>
            <w:tcW w:w="212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D5C68EA" w14:textId="77777777" w:rsidR="00240DD4" w:rsidRPr="00AF60D2" w:rsidRDefault="00240DD4" w:rsidP="00513298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7.012</w:t>
            </w:r>
          </w:p>
        </w:tc>
        <w:tc>
          <w:tcPr>
            <w:tcW w:w="2877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3D31BE76" w14:textId="77777777" w:rsidR="00240DD4" w:rsidRPr="00AF60D2" w:rsidRDefault="00240DD4" w:rsidP="00513298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6.981</w:t>
            </w:r>
          </w:p>
        </w:tc>
      </w:tr>
      <w:tr w:rsidR="00240DD4" w:rsidRPr="00AF60D2" w14:paraId="021E668D" w14:textId="77777777" w:rsidTr="00513298">
        <w:tc>
          <w:tcPr>
            <w:tcW w:w="2977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46D4B4F" w14:textId="77777777" w:rsidR="00240DD4" w:rsidRPr="00AF60D2" w:rsidRDefault="00240DD4" w:rsidP="00513298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AF60D2">
              <w:rPr>
                <w:rFonts w:cs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212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FEED144" w14:textId="77777777" w:rsidR="00240DD4" w:rsidRPr="00AF60D2" w:rsidRDefault="00240DD4" w:rsidP="00513298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7.110</w:t>
            </w:r>
          </w:p>
        </w:tc>
        <w:tc>
          <w:tcPr>
            <w:tcW w:w="2877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37DF070E" w14:textId="77777777" w:rsidR="00240DD4" w:rsidRPr="00AF60D2" w:rsidRDefault="00240DD4" w:rsidP="00513298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7.052</w:t>
            </w:r>
          </w:p>
        </w:tc>
      </w:tr>
      <w:tr w:rsidR="00240DD4" w:rsidRPr="00AF60D2" w14:paraId="7B6F755A" w14:textId="77777777" w:rsidTr="00513298">
        <w:tc>
          <w:tcPr>
            <w:tcW w:w="2977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350E71E" w14:textId="77777777" w:rsidR="00240DD4" w:rsidRPr="00AF60D2" w:rsidRDefault="00240DD4" w:rsidP="00513298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AF60D2">
              <w:rPr>
                <w:rFonts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212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1BF5713" w14:textId="77777777" w:rsidR="00240DD4" w:rsidRPr="00AF60D2" w:rsidRDefault="00240DD4" w:rsidP="00513298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7.170</w:t>
            </w:r>
          </w:p>
        </w:tc>
        <w:tc>
          <w:tcPr>
            <w:tcW w:w="2877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47C30F9" w14:textId="77777777" w:rsidR="00240DD4" w:rsidRPr="00AF60D2" w:rsidRDefault="00240DD4" w:rsidP="00513298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7.179</w:t>
            </w:r>
          </w:p>
        </w:tc>
      </w:tr>
      <w:tr w:rsidR="00240DD4" w:rsidRPr="00AF60D2" w14:paraId="07906398" w14:textId="77777777" w:rsidTr="00513298"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</w:tcPr>
          <w:p w14:paraId="7DF60709" w14:textId="77777777" w:rsidR="00240DD4" w:rsidRPr="00AF60D2" w:rsidRDefault="00240DD4" w:rsidP="00513298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AF60D2">
              <w:rPr>
                <w:rFonts w:cs="Times New Roman"/>
                <w:sz w:val="24"/>
                <w:szCs w:val="24"/>
                <w:lang w:val="en-GB"/>
              </w:rPr>
              <w:t>G</w:t>
            </w:r>
          </w:p>
        </w:tc>
        <w:tc>
          <w:tcPr>
            <w:tcW w:w="2126" w:type="dxa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6278E286" w14:textId="77777777" w:rsidR="00240DD4" w:rsidRPr="00AF60D2" w:rsidRDefault="00240DD4" w:rsidP="00513298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6.951</w:t>
            </w:r>
          </w:p>
        </w:tc>
        <w:tc>
          <w:tcPr>
            <w:tcW w:w="2877" w:type="dxa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</w:tcPr>
          <w:p w14:paraId="52970B11" w14:textId="77777777" w:rsidR="00240DD4" w:rsidRPr="00AF60D2" w:rsidRDefault="00240DD4" w:rsidP="00513298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7.093</w:t>
            </w:r>
          </w:p>
        </w:tc>
      </w:tr>
      <w:tr w:rsidR="00240DD4" w:rsidRPr="00AF60D2" w14:paraId="7E8C60D2" w14:textId="77777777" w:rsidTr="00513298"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9497E95" w14:textId="77777777" w:rsidR="00240DD4" w:rsidRPr="00AF60D2" w:rsidRDefault="00240DD4" w:rsidP="00513298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</w:p>
        </w:tc>
        <w:tc>
          <w:tcPr>
            <w:tcW w:w="500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89F518" w14:textId="77777777" w:rsidR="00240DD4" w:rsidRPr="00AF60D2" w:rsidRDefault="00240DD4" w:rsidP="00513298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</w:p>
        </w:tc>
      </w:tr>
      <w:tr w:rsidR="00240DD4" w:rsidRPr="00AF60D2" w14:paraId="4389E2B4" w14:textId="77777777" w:rsidTr="00513298"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6B66F3" w14:textId="77777777" w:rsidR="00240DD4" w:rsidRPr="00AF60D2" w:rsidRDefault="00240DD4" w:rsidP="00513298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AF60D2">
              <w:rPr>
                <w:rFonts w:cs="Times New Roman"/>
                <w:sz w:val="24"/>
                <w:szCs w:val="24"/>
                <w:lang w:val="en-GB"/>
              </w:rPr>
              <w:t xml:space="preserve">Wilcoxon </w:t>
            </w:r>
            <w:r>
              <w:rPr>
                <w:rFonts w:cs="Times New Roman"/>
                <w:sz w:val="24"/>
                <w:szCs w:val="24"/>
                <w:lang w:val="en-GB"/>
              </w:rPr>
              <w:t xml:space="preserve">signed </w:t>
            </w:r>
            <w:r w:rsidRPr="00AF60D2">
              <w:rPr>
                <w:rFonts w:cs="Times New Roman"/>
                <w:sz w:val="24"/>
                <w:szCs w:val="24"/>
                <w:lang w:val="en-GB"/>
              </w:rPr>
              <w:t>rank test</w:t>
            </w:r>
          </w:p>
        </w:tc>
        <w:tc>
          <w:tcPr>
            <w:tcW w:w="500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59727D" w14:textId="77777777" w:rsidR="00240DD4" w:rsidRPr="00027351" w:rsidRDefault="00240DD4" w:rsidP="00513298">
            <w:pPr>
              <w:jc w:val="center"/>
              <w:rPr>
                <w:rFonts w:cs="Times New Roman"/>
                <w:i/>
                <w:sz w:val="24"/>
                <w:szCs w:val="24"/>
                <w:lang w:val="en-GB"/>
              </w:rPr>
            </w:pPr>
            <w:r w:rsidRPr="00027351">
              <w:rPr>
                <w:rFonts w:cs="Times New Roman"/>
                <w:i/>
                <w:sz w:val="24"/>
                <w:szCs w:val="24"/>
                <w:lang w:val="en-GB"/>
              </w:rPr>
              <w:t xml:space="preserve">p = </w:t>
            </w:r>
            <w:r>
              <w:rPr>
                <w:rFonts w:cs="Times New Roman"/>
                <w:i/>
                <w:sz w:val="24"/>
                <w:szCs w:val="24"/>
                <w:lang w:val="en-GB"/>
              </w:rPr>
              <w:t>1</w:t>
            </w:r>
          </w:p>
        </w:tc>
      </w:tr>
    </w:tbl>
    <w:p w14:paraId="1BCADD33" w14:textId="1507FD38" w:rsidR="00240DD4" w:rsidRDefault="00240DD4" w:rsidP="00240DD4">
      <w:pPr>
        <w:rPr>
          <w:rFonts w:cs="Times New Roman"/>
        </w:rPr>
      </w:pPr>
      <w:r w:rsidRPr="008A409F">
        <w:rPr>
          <w:rFonts w:cs="Times New Roman"/>
          <w:vertAlign w:val="superscript"/>
        </w:rPr>
        <w:t>31</w:t>
      </w:r>
      <w:r w:rsidRPr="008A409F">
        <w:rPr>
          <w:rFonts w:cs="Times New Roman"/>
        </w:rPr>
        <w:t xml:space="preserve">P MRS </w:t>
      </w:r>
      <w:r w:rsidRPr="0018161B">
        <w:rPr>
          <w:rFonts w:cs="Times New Roman"/>
        </w:rPr>
        <w:t>measurements of pH in the frontal voxels of the seven patients who received</w:t>
      </w:r>
      <w:r w:rsidR="00D31668" w:rsidRPr="0018161B">
        <w:rPr>
          <w:rFonts w:cs="Times New Roman"/>
        </w:rPr>
        <w:t xml:space="preserve"> succinate supplementation. Each voxel that received s</w:t>
      </w:r>
      <w:bookmarkStart w:id="1" w:name="_GoBack"/>
      <w:bookmarkEnd w:id="1"/>
      <w:r w:rsidR="00D31668" w:rsidRPr="0018161B">
        <w:rPr>
          <w:rFonts w:cs="Times New Roman"/>
        </w:rPr>
        <w:t>uccinate was</w:t>
      </w:r>
      <w:r w:rsidRPr="0018161B">
        <w:rPr>
          <w:rFonts w:cs="Times New Roman"/>
        </w:rPr>
        <w:t xml:space="preserve"> matched</w:t>
      </w:r>
      <w:r w:rsidR="00D31668" w:rsidRPr="0018161B">
        <w:rPr>
          <w:rFonts w:cs="Times New Roman"/>
        </w:rPr>
        <w:t xml:space="preserve"> to a partner</w:t>
      </w:r>
      <w:r w:rsidRPr="0018161B">
        <w:rPr>
          <w:rFonts w:cs="Times New Roman"/>
        </w:rPr>
        <w:t xml:space="preserve"> contralateral frontal voxel that did not receive supplementation</w:t>
      </w:r>
      <w:r w:rsidR="00D31668" w:rsidRPr="0018161B">
        <w:rPr>
          <w:rFonts w:cs="Times New Roman"/>
        </w:rPr>
        <w:t>, within the same patient</w:t>
      </w:r>
      <w:r w:rsidRPr="0018161B">
        <w:rPr>
          <w:rFonts w:cs="Times New Roman"/>
        </w:rPr>
        <w:t>. The difference in pH between supplemented and matched non-supplemented voxels was not statistically significantly different (two-tailed Wilcoxon signed rank test, p = 1)</w:t>
      </w:r>
    </w:p>
    <w:p w14:paraId="6E8A0BAE" w14:textId="40EF1735" w:rsidR="00A43506" w:rsidRDefault="00A43506" w:rsidP="00240DD4">
      <w:pPr>
        <w:rPr>
          <w:rFonts w:cs="Times New Roman"/>
        </w:rPr>
      </w:pPr>
    </w:p>
    <w:p w14:paraId="2F5A35FB" w14:textId="32D59CFA" w:rsidR="00A43506" w:rsidRDefault="00A43506" w:rsidP="00240DD4">
      <w:pPr>
        <w:rPr>
          <w:rFonts w:cs="Times New Roman"/>
        </w:rPr>
      </w:pPr>
    </w:p>
    <w:p w14:paraId="47F3DE8A" w14:textId="77777777" w:rsidR="00A43506" w:rsidRDefault="00A43506" w:rsidP="00240DD4">
      <w:pPr>
        <w:rPr>
          <w:rFonts w:cs="Times New Roman"/>
        </w:rPr>
      </w:pPr>
    </w:p>
    <w:p w14:paraId="1C7396DD" w14:textId="77777777" w:rsidR="00A43506" w:rsidRDefault="00A43506"/>
    <w:p w14:paraId="5FF1AAE3" w14:textId="77777777" w:rsidR="00A43506" w:rsidRDefault="00A43506"/>
    <w:p w14:paraId="08503F9C" w14:textId="77777777" w:rsidR="00A43506" w:rsidRDefault="00A43506"/>
    <w:p w14:paraId="1B0BA310" w14:textId="77777777" w:rsidR="00A43506" w:rsidRDefault="00A43506"/>
    <w:p w14:paraId="1F002A55" w14:textId="77777777" w:rsidR="00A43506" w:rsidRDefault="00A43506"/>
    <w:p w14:paraId="0718135B" w14:textId="77777777" w:rsidR="00A43506" w:rsidRDefault="00A43506"/>
    <w:p w14:paraId="5EB86138" w14:textId="77777777" w:rsidR="00A43506" w:rsidRDefault="00A43506"/>
    <w:p w14:paraId="50949DC8" w14:textId="41AB2BB4" w:rsidR="006F1258" w:rsidRDefault="006F1258">
      <w:r>
        <w:br w:type="page"/>
      </w:r>
    </w:p>
    <w:p w14:paraId="0E7CC6A5" w14:textId="6633ECA6" w:rsidR="0063402C" w:rsidRPr="00720FEC" w:rsidRDefault="0063402C" w:rsidP="0063402C">
      <w:pPr>
        <w:pStyle w:val="Heading2"/>
        <w:rPr>
          <w:rFonts w:cs="Times New Roman"/>
          <w:color w:val="000000" w:themeColor="text1"/>
        </w:rPr>
      </w:pPr>
      <w:r w:rsidRPr="00720FEC">
        <w:lastRenderedPageBreak/>
        <w:t xml:space="preserve">Supplementary Table S2. Patient </w:t>
      </w:r>
      <w:r w:rsidR="006E3EBE" w:rsidRPr="00720FEC">
        <w:t xml:space="preserve">mean </w:t>
      </w:r>
      <w:r w:rsidRPr="00720FEC">
        <w:t>multimodality monitoring results from baseline and supplementation period of microdialysis perfusion</w:t>
      </w:r>
    </w:p>
    <w:tbl>
      <w:tblPr>
        <w:tblStyle w:val="TableGrid"/>
        <w:tblpPr w:leftFromText="180" w:rightFromText="180" w:vertAnchor="page" w:horzAnchor="margin" w:tblpY="2599"/>
        <w:tblW w:w="9600" w:type="dxa"/>
        <w:tblLayout w:type="fixed"/>
        <w:tblLook w:val="04A0" w:firstRow="1" w:lastRow="0" w:firstColumn="1" w:lastColumn="0" w:noHBand="0" w:noVBand="1"/>
      </w:tblPr>
      <w:tblGrid>
        <w:gridCol w:w="993"/>
        <w:gridCol w:w="1984"/>
        <w:gridCol w:w="827"/>
        <w:gridCol w:w="828"/>
        <w:gridCol w:w="828"/>
        <w:gridCol w:w="828"/>
        <w:gridCol w:w="828"/>
        <w:gridCol w:w="828"/>
        <w:gridCol w:w="828"/>
        <w:gridCol w:w="828"/>
      </w:tblGrid>
      <w:tr w:rsidR="0063402C" w:rsidRPr="00720FEC" w14:paraId="534CDB31" w14:textId="77777777" w:rsidTr="00031840">
        <w:trPr>
          <w:trHeight w:val="34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DD545F" w14:textId="77777777" w:rsidR="0063402C" w:rsidRPr="00720FEC" w:rsidRDefault="0063402C" w:rsidP="00E749C7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20FEC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Modality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FAB5B3" w14:textId="77777777" w:rsidR="0063402C" w:rsidRPr="00720FEC" w:rsidRDefault="0063402C" w:rsidP="00E749C7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20FEC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Condition</w:t>
            </w:r>
          </w:p>
        </w:tc>
        <w:tc>
          <w:tcPr>
            <w:tcW w:w="8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197129" w14:textId="77777777" w:rsidR="0063402C" w:rsidRPr="00720FEC" w:rsidRDefault="0063402C" w:rsidP="00031840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20FEC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A</w:t>
            </w:r>
          </w:p>
        </w:tc>
        <w:tc>
          <w:tcPr>
            <w:tcW w:w="8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1729A1" w14:textId="77777777" w:rsidR="0063402C" w:rsidRPr="00720FEC" w:rsidRDefault="0063402C" w:rsidP="00031840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20FEC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8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A4E984" w14:textId="77777777" w:rsidR="0063402C" w:rsidRPr="00720FEC" w:rsidRDefault="0063402C" w:rsidP="00031840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20FEC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C</w:t>
            </w:r>
          </w:p>
        </w:tc>
        <w:tc>
          <w:tcPr>
            <w:tcW w:w="8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89F599A" w14:textId="77777777" w:rsidR="0063402C" w:rsidRPr="00720FEC" w:rsidRDefault="0063402C" w:rsidP="00031840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20FEC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D</w:t>
            </w:r>
          </w:p>
        </w:tc>
        <w:tc>
          <w:tcPr>
            <w:tcW w:w="8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3D2B1C" w14:textId="77777777" w:rsidR="0063402C" w:rsidRPr="00720FEC" w:rsidRDefault="0063402C" w:rsidP="00031840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20FEC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E</w:t>
            </w:r>
          </w:p>
        </w:tc>
        <w:tc>
          <w:tcPr>
            <w:tcW w:w="8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AB938F" w14:textId="77777777" w:rsidR="0063402C" w:rsidRPr="00720FEC" w:rsidRDefault="0063402C" w:rsidP="00031840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20FEC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8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48AC3E" w14:textId="77777777" w:rsidR="0063402C" w:rsidRPr="00720FEC" w:rsidRDefault="0063402C" w:rsidP="00031840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20FEC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G</w:t>
            </w:r>
          </w:p>
        </w:tc>
        <w:tc>
          <w:tcPr>
            <w:tcW w:w="8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D049174" w14:textId="77777777" w:rsidR="0063402C" w:rsidRPr="00720FEC" w:rsidRDefault="0063402C" w:rsidP="00031840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20FEC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H</w:t>
            </w:r>
          </w:p>
        </w:tc>
      </w:tr>
      <w:tr w:rsidR="0063402C" w:rsidRPr="00720FEC" w14:paraId="0E6B307D" w14:textId="77777777" w:rsidTr="00031840">
        <w:trPr>
          <w:trHeight w:val="340"/>
        </w:trPr>
        <w:tc>
          <w:tcPr>
            <w:tcW w:w="993" w:type="dxa"/>
            <w:vMerge w:val="restart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681CEA7" w14:textId="77777777" w:rsidR="0063402C" w:rsidRPr="00720FEC" w:rsidRDefault="0063402C" w:rsidP="00E749C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</w:pPr>
            <w:r w:rsidRPr="00720FEC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  <w:t>ICP</w:t>
            </w:r>
          </w:p>
          <w:p w14:paraId="7CE1AD10" w14:textId="77777777" w:rsidR="0063402C" w:rsidRPr="00720FEC" w:rsidRDefault="0063402C" w:rsidP="00E749C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</w:pPr>
            <w:r w:rsidRPr="00720FEC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  <w:t>(mmHg)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nil"/>
            </w:tcBorders>
            <w:noWrap/>
          </w:tcPr>
          <w:p w14:paraId="78B93B31" w14:textId="7F2A9A3B" w:rsidR="0063402C" w:rsidRPr="00720FEC" w:rsidRDefault="0063402C" w:rsidP="00E749C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</w:pPr>
            <w:r w:rsidRPr="00720FEC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  <w:t>Baseline</w:t>
            </w:r>
            <w:r w:rsidR="00036605" w:rsidRPr="00720FEC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  <w:t xml:space="preserve"> period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noWrap/>
          </w:tcPr>
          <w:p w14:paraId="7520B4B8" w14:textId="77777777" w:rsidR="0063402C" w:rsidRPr="00720FEC" w:rsidRDefault="0063402C" w:rsidP="0003184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</w:pPr>
            <w:r w:rsidRPr="00720FEC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noWrap/>
          </w:tcPr>
          <w:p w14:paraId="02C1E2AB" w14:textId="77777777" w:rsidR="0063402C" w:rsidRPr="00720FEC" w:rsidRDefault="0063402C" w:rsidP="0003184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</w:pPr>
            <w:r w:rsidRPr="00720FEC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noWrap/>
          </w:tcPr>
          <w:p w14:paraId="63217C48" w14:textId="77777777" w:rsidR="0063402C" w:rsidRPr="00720FEC" w:rsidRDefault="0063402C" w:rsidP="0003184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</w:pPr>
            <w:r w:rsidRPr="00720FEC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</w:tcPr>
          <w:p w14:paraId="16A9BEE9" w14:textId="77777777" w:rsidR="0063402C" w:rsidRPr="00720FEC" w:rsidRDefault="0063402C" w:rsidP="0003184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</w:pPr>
            <w:r w:rsidRPr="00720FEC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noWrap/>
          </w:tcPr>
          <w:p w14:paraId="090DB894" w14:textId="77777777" w:rsidR="0063402C" w:rsidRPr="00720FEC" w:rsidRDefault="0063402C" w:rsidP="0003184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</w:pPr>
            <w:r w:rsidRPr="00720FEC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noWrap/>
          </w:tcPr>
          <w:p w14:paraId="6E6EC7A0" w14:textId="77777777" w:rsidR="0063402C" w:rsidRPr="00720FEC" w:rsidRDefault="0063402C" w:rsidP="0003184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</w:pPr>
            <w:r w:rsidRPr="00720FEC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noWrap/>
          </w:tcPr>
          <w:p w14:paraId="2AED385E" w14:textId="77777777" w:rsidR="0063402C" w:rsidRPr="00720FEC" w:rsidRDefault="0063402C" w:rsidP="0003184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</w:pPr>
            <w:r w:rsidRPr="00720FEC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</w:tcPr>
          <w:p w14:paraId="69982FB5" w14:textId="77777777" w:rsidR="0063402C" w:rsidRPr="00720FEC" w:rsidRDefault="0063402C" w:rsidP="0003184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</w:pPr>
            <w:r w:rsidRPr="00720FEC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  <w:t>12</w:t>
            </w:r>
          </w:p>
        </w:tc>
      </w:tr>
      <w:tr w:rsidR="0063402C" w:rsidRPr="00720FEC" w14:paraId="2F8CEEE0" w14:textId="77777777" w:rsidTr="00031840">
        <w:trPr>
          <w:trHeight w:val="32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12FD6F2" w14:textId="77777777" w:rsidR="0063402C" w:rsidRPr="00720FEC" w:rsidRDefault="0063402C" w:rsidP="00E749C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6355C9D8" w14:textId="47060926" w:rsidR="0063402C" w:rsidRPr="00720FEC" w:rsidRDefault="0063402C" w:rsidP="00E749C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</w:pPr>
            <w:r w:rsidRPr="00720FEC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  <w:t>Succinate</w:t>
            </w:r>
            <w:r w:rsidR="00036605" w:rsidRPr="00720FEC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  <w:t xml:space="preserve"> supp</w:t>
            </w:r>
            <w:r w:rsidR="006843D3" w:rsidRPr="00720FEC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2D4BB1" w14:textId="77777777" w:rsidR="0063402C" w:rsidRPr="00720FEC" w:rsidRDefault="0063402C" w:rsidP="0003184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</w:pPr>
            <w:r w:rsidRPr="00720FEC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DBDB889" w14:textId="77777777" w:rsidR="0063402C" w:rsidRPr="00720FEC" w:rsidRDefault="0063402C" w:rsidP="0003184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</w:pPr>
            <w:r w:rsidRPr="00720FEC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25D6E0E" w14:textId="77777777" w:rsidR="0063402C" w:rsidRPr="00720FEC" w:rsidRDefault="0063402C" w:rsidP="0003184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</w:pPr>
            <w:r w:rsidRPr="00720FEC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40CE5" w14:textId="77777777" w:rsidR="0063402C" w:rsidRPr="00720FEC" w:rsidRDefault="0063402C" w:rsidP="0003184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</w:pPr>
            <w:r w:rsidRPr="00720FEC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47F5FC6" w14:textId="77777777" w:rsidR="0063402C" w:rsidRPr="00720FEC" w:rsidRDefault="0063402C" w:rsidP="0003184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</w:pPr>
            <w:r w:rsidRPr="00720FEC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589D359" w14:textId="77777777" w:rsidR="0063402C" w:rsidRPr="00720FEC" w:rsidRDefault="0063402C" w:rsidP="0003184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</w:pPr>
            <w:r w:rsidRPr="00720FEC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37DBB73" w14:textId="77777777" w:rsidR="0063402C" w:rsidRPr="00720FEC" w:rsidRDefault="0063402C" w:rsidP="0003184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</w:pPr>
            <w:r w:rsidRPr="00720FEC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CF481" w14:textId="77777777" w:rsidR="0063402C" w:rsidRPr="00720FEC" w:rsidRDefault="0063402C" w:rsidP="0003184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</w:pPr>
            <w:r w:rsidRPr="00720FEC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  <w:t>14</w:t>
            </w:r>
          </w:p>
        </w:tc>
      </w:tr>
      <w:tr w:rsidR="0063402C" w:rsidRPr="00720FEC" w14:paraId="27AD9F49" w14:textId="77777777" w:rsidTr="00031840">
        <w:trPr>
          <w:trHeight w:val="340"/>
        </w:trPr>
        <w:tc>
          <w:tcPr>
            <w:tcW w:w="993" w:type="dxa"/>
            <w:vMerge w:val="restart"/>
            <w:tcBorders>
              <w:left w:val="nil"/>
              <w:right w:val="single" w:sz="4" w:space="0" w:color="auto"/>
            </w:tcBorders>
            <w:noWrap/>
          </w:tcPr>
          <w:p w14:paraId="4CB4E483" w14:textId="77777777" w:rsidR="0063402C" w:rsidRPr="00720FEC" w:rsidRDefault="0063402C" w:rsidP="00E749C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</w:pPr>
            <w:r w:rsidRPr="00720FEC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  <w:t>CPP</w:t>
            </w:r>
          </w:p>
          <w:p w14:paraId="52AF46F6" w14:textId="77777777" w:rsidR="0063402C" w:rsidRPr="00720FEC" w:rsidRDefault="0063402C" w:rsidP="00E749C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</w:pPr>
            <w:r w:rsidRPr="00720FEC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  <w:t>(mmHg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29422F40" w14:textId="5C0AB856" w:rsidR="0063402C" w:rsidRPr="00720FEC" w:rsidRDefault="0063402C" w:rsidP="00E749C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</w:pPr>
            <w:r w:rsidRPr="00720FEC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  <w:t>Baseline</w:t>
            </w:r>
            <w:r w:rsidR="00036605" w:rsidRPr="00720FEC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  <w:t xml:space="preserve"> period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B1B6298" w14:textId="77777777" w:rsidR="0063402C" w:rsidRPr="00720FEC" w:rsidRDefault="0063402C" w:rsidP="0003184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20FE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1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4A251D7" w14:textId="77777777" w:rsidR="0063402C" w:rsidRPr="00720FEC" w:rsidRDefault="0063402C" w:rsidP="0003184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20FE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6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22A58E2" w14:textId="77777777" w:rsidR="0063402C" w:rsidRPr="00720FEC" w:rsidRDefault="0063402C" w:rsidP="0003184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20FE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5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A09D49" w14:textId="77777777" w:rsidR="0063402C" w:rsidRPr="00720FEC" w:rsidRDefault="0063402C" w:rsidP="0003184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20FE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7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5BEC26D" w14:textId="77777777" w:rsidR="0063402C" w:rsidRPr="00720FEC" w:rsidRDefault="0063402C" w:rsidP="0003184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20FE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4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2359F52" w14:textId="77777777" w:rsidR="0063402C" w:rsidRPr="00720FEC" w:rsidRDefault="0063402C" w:rsidP="0003184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20FE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5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E2DF0D2" w14:textId="77777777" w:rsidR="0063402C" w:rsidRPr="00720FEC" w:rsidRDefault="0063402C" w:rsidP="0003184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20FE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4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7C6EA6" w14:textId="77777777" w:rsidR="0063402C" w:rsidRPr="00720FEC" w:rsidRDefault="0063402C" w:rsidP="0003184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20FE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5</w:t>
            </w:r>
          </w:p>
        </w:tc>
      </w:tr>
      <w:tr w:rsidR="0063402C" w:rsidRPr="00720FEC" w14:paraId="28B2AC3D" w14:textId="77777777" w:rsidTr="00031840">
        <w:trPr>
          <w:trHeight w:val="340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AC48A36" w14:textId="77777777" w:rsidR="0063402C" w:rsidRPr="00720FEC" w:rsidRDefault="0063402C" w:rsidP="00E749C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70F71986" w14:textId="4A67176F" w:rsidR="0063402C" w:rsidRPr="00720FEC" w:rsidRDefault="0063402C" w:rsidP="00E749C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</w:pPr>
            <w:r w:rsidRPr="00720FEC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  <w:t>Succinate</w:t>
            </w:r>
            <w:r w:rsidR="00036605" w:rsidRPr="00720FEC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  <w:t xml:space="preserve"> supp</w:t>
            </w:r>
            <w:r w:rsidR="006843D3" w:rsidRPr="00720FEC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29B16B3" w14:textId="77777777" w:rsidR="0063402C" w:rsidRPr="00720FEC" w:rsidRDefault="0063402C" w:rsidP="0003184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20FE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2C2B5F5" w14:textId="77777777" w:rsidR="0063402C" w:rsidRPr="00720FEC" w:rsidRDefault="0063402C" w:rsidP="0003184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20FE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2CB452F" w14:textId="77777777" w:rsidR="0063402C" w:rsidRPr="00720FEC" w:rsidRDefault="0063402C" w:rsidP="0003184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20FE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9D2FF" w14:textId="77777777" w:rsidR="0063402C" w:rsidRPr="00720FEC" w:rsidRDefault="0063402C" w:rsidP="0003184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20FE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E905FF2" w14:textId="77777777" w:rsidR="0063402C" w:rsidRPr="00720FEC" w:rsidRDefault="0063402C" w:rsidP="0003184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20FE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3BDA28D" w14:textId="77777777" w:rsidR="0063402C" w:rsidRPr="00720FEC" w:rsidRDefault="0063402C" w:rsidP="0003184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20FE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D11DAAE" w14:textId="77777777" w:rsidR="0063402C" w:rsidRPr="00720FEC" w:rsidRDefault="0063402C" w:rsidP="0003184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20FE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F2ECA" w14:textId="77777777" w:rsidR="0063402C" w:rsidRPr="00720FEC" w:rsidRDefault="0063402C" w:rsidP="0003184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20FE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0</w:t>
            </w:r>
          </w:p>
        </w:tc>
      </w:tr>
      <w:tr w:rsidR="0063402C" w:rsidRPr="00720FEC" w14:paraId="3A9EB4B5" w14:textId="77777777" w:rsidTr="00031840">
        <w:trPr>
          <w:trHeight w:val="340"/>
        </w:trPr>
        <w:tc>
          <w:tcPr>
            <w:tcW w:w="993" w:type="dxa"/>
            <w:vMerge w:val="restart"/>
            <w:tcBorders>
              <w:left w:val="nil"/>
              <w:right w:val="single" w:sz="4" w:space="0" w:color="auto"/>
            </w:tcBorders>
            <w:noWrap/>
          </w:tcPr>
          <w:p w14:paraId="6986641E" w14:textId="77777777" w:rsidR="0063402C" w:rsidRPr="00720FEC" w:rsidRDefault="0063402C" w:rsidP="00E749C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vertAlign w:val="subscript"/>
                <w:lang w:val="en-GB" w:eastAsia="en-GB"/>
              </w:rPr>
            </w:pPr>
            <w:r w:rsidRPr="00720FEC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  <w:t>PbtO</w:t>
            </w:r>
            <w:r w:rsidRPr="00720FEC">
              <w:rPr>
                <w:rFonts w:eastAsia="Times New Roman" w:cstheme="minorHAnsi"/>
                <w:color w:val="000000" w:themeColor="text1"/>
                <w:sz w:val="20"/>
                <w:szCs w:val="20"/>
                <w:vertAlign w:val="subscript"/>
                <w:lang w:val="en-GB" w:eastAsia="en-GB"/>
              </w:rPr>
              <w:t>2</w:t>
            </w:r>
          </w:p>
          <w:p w14:paraId="63BBC96F" w14:textId="77777777" w:rsidR="0063402C" w:rsidRPr="00720FEC" w:rsidRDefault="0063402C" w:rsidP="00E749C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</w:pPr>
            <w:r w:rsidRPr="00720FEC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  <w:t>(mmHg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362B8ECD" w14:textId="7B4C9442" w:rsidR="0063402C" w:rsidRPr="00720FEC" w:rsidRDefault="0063402C" w:rsidP="00E749C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</w:pPr>
            <w:r w:rsidRPr="00720FEC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  <w:t>Baseline</w:t>
            </w:r>
            <w:r w:rsidR="006E3EBE" w:rsidRPr="00720FEC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  <w:t xml:space="preserve"> period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0122265" w14:textId="77777777" w:rsidR="0063402C" w:rsidRPr="00720FEC" w:rsidRDefault="0063402C" w:rsidP="0003184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20FE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9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2BE40F4" w14:textId="77777777" w:rsidR="0063402C" w:rsidRPr="00720FEC" w:rsidRDefault="0063402C" w:rsidP="0003184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20FE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7CE9653" w14:textId="77777777" w:rsidR="0063402C" w:rsidRPr="00720FEC" w:rsidRDefault="0063402C" w:rsidP="0003184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20FE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9C525" w14:textId="77777777" w:rsidR="0063402C" w:rsidRPr="00720FEC" w:rsidRDefault="0063402C" w:rsidP="0003184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20FE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1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3BCF1DC" w14:textId="77777777" w:rsidR="0063402C" w:rsidRPr="00720FEC" w:rsidRDefault="0063402C" w:rsidP="0003184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20FE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2976175" w14:textId="77777777" w:rsidR="0063402C" w:rsidRPr="00720FEC" w:rsidRDefault="0063402C" w:rsidP="0003184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20FE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7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482ABDB" w14:textId="77777777" w:rsidR="0063402C" w:rsidRPr="00720FEC" w:rsidRDefault="0063402C" w:rsidP="0003184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20FE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7CF0C" w14:textId="77777777" w:rsidR="0063402C" w:rsidRPr="00720FEC" w:rsidRDefault="0063402C" w:rsidP="0003184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20FE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4</w:t>
            </w:r>
          </w:p>
        </w:tc>
      </w:tr>
      <w:tr w:rsidR="0063402C" w:rsidRPr="00720FEC" w14:paraId="33AC2ACF" w14:textId="77777777" w:rsidTr="00031840">
        <w:trPr>
          <w:trHeight w:val="340"/>
        </w:trPr>
        <w:tc>
          <w:tcPr>
            <w:tcW w:w="993" w:type="dxa"/>
            <w:vMerge/>
            <w:tcBorders>
              <w:left w:val="nil"/>
              <w:right w:val="single" w:sz="4" w:space="0" w:color="auto"/>
            </w:tcBorders>
            <w:noWrap/>
          </w:tcPr>
          <w:p w14:paraId="75876A2E" w14:textId="77777777" w:rsidR="0063402C" w:rsidRPr="00720FEC" w:rsidRDefault="0063402C" w:rsidP="00E749C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67014C29" w14:textId="772F2B76" w:rsidR="0063402C" w:rsidRPr="00720FEC" w:rsidRDefault="0063402C" w:rsidP="00E749C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</w:pPr>
            <w:r w:rsidRPr="00720FEC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  <w:t>Succinate</w:t>
            </w:r>
            <w:r w:rsidR="006E3EBE" w:rsidRPr="00720FEC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  <w:t xml:space="preserve"> supp</w:t>
            </w:r>
            <w:r w:rsidR="006843D3" w:rsidRPr="00720FEC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7D3BF00" w14:textId="77777777" w:rsidR="0063402C" w:rsidRPr="00720FEC" w:rsidRDefault="0063402C" w:rsidP="0003184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20FE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1533160" w14:textId="77777777" w:rsidR="0063402C" w:rsidRPr="00720FEC" w:rsidRDefault="0063402C" w:rsidP="0003184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20FE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F9A0990" w14:textId="77777777" w:rsidR="0063402C" w:rsidRPr="00720FEC" w:rsidRDefault="0063402C" w:rsidP="0003184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20FE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DC369" w14:textId="77777777" w:rsidR="0063402C" w:rsidRPr="00720FEC" w:rsidRDefault="0063402C" w:rsidP="0003184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20FE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4EE74C7" w14:textId="77777777" w:rsidR="0063402C" w:rsidRPr="00720FEC" w:rsidRDefault="0063402C" w:rsidP="0003184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20FE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B02C3C5" w14:textId="77777777" w:rsidR="0063402C" w:rsidRPr="00720FEC" w:rsidRDefault="0063402C" w:rsidP="0003184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20FE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41D2F5C" w14:textId="77777777" w:rsidR="0063402C" w:rsidRPr="00720FEC" w:rsidRDefault="0063402C" w:rsidP="0003184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20FE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ED19D" w14:textId="77777777" w:rsidR="0063402C" w:rsidRPr="00720FEC" w:rsidRDefault="0063402C" w:rsidP="0003184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720FE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1</w:t>
            </w:r>
          </w:p>
        </w:tc>
      </w:tr>
    </w:tbl>
    <w:p w14:paraId="6EF31892" w14:textId="77777777" w:rsidR="0063402C" w:rsidRPr="00720FEC" w:rsidRDefault="0063402C" w:rsidP="0063402C">
      <w:pPr>
        <w:rPr>
          <w:rFonts w:cs="Times New Roman"/>
          <w:color w:val="000000" w:themeColor="text1"/>
          <w:lang w:val="en-GB"/>
        </w:rPr>
      </w:pPr>
    </w:p>
    <w:p w14:paraId="7F027CEA" w14:textId="77777777" w:rsidR="0063402C" w:rsidRPr="00720FEC" w:rsidRDefault="0063402C" w:rsidP="0063402C">
      <w:pPr>
        <w:rPr>
          <w:rFonts w:cs="Times New Roman"/>
          <w:color w:val="000000" w:themeColor="text1"/>
          <w:lang w:val="en-GB"/>
        </w:rPr>
      </w:pPr>
    </w:p>
    <w:p w14:paraId="1D7F2228" w14:textId="7B4EB693" w:rsidR="0063402C" w:rsidRPr="001C53E5" w:rsidRDefault="0063402C" w:rsidP="0063402C">
      <w:pPr>
        <w:rPr>
          <w:rFonts w:cs="Times New Roman"/>
          <w:color w:val="000000" w:themeColor="text1"/>
          <w:lang w:val="en-GB"/>
        </w:rPr>
      </w:pPr>
      <w:r w:rsidRPr="00720FEC">
        <w:rPr>
          <w:rFonts w:cs="Times New Roman"/>
          <w:color w:val="000000" w:themeColor="text1"/>
          <w:lang w:val="en-GB"/>
        </w:rPr>
        <w:t>Mean results of intracranial pressure (ICP), cerebral perfusion pressure (CPP) and brain tissue oxygen tension (PbtO</w:t>
      </w:r>
      <w:r w:rsidRPr="00720FEC">
        <w:rPr>
          <w:rFonts w:cs="Times New Roman"/>
          <w:color w:val="000000" w:themeColor="text1"/>
          <w:vertAlign w:val="subscript"/>
          <w:lang w:val="en-GB"/>
        </w:rPr>
        <w:t>2</w:t>
      </w:r>
      <w:r w:rsidRPr="00720FEC">
        <w:rPr>
          <w:rFonts w:cs="Times New Roman"/>
          <w:color w:val="000000" w:themeColor="text1"/>
          <w:lang w:val="en-GB"/>
        </w:rPr>
        <w:t>) during</w:t>
      </w:r>
      <w:r w:rsidR="00755D49" w:rsidRPr="00720FEC">
        <w:rPr>
          <w:rFonts w:cs="Times New Roman"/>
          <w:color w:val="000000" w:themeColor="text1"/>
          <w:lang w:val="en-GB"/>
        </w:rPr>
        <w:t xml:space="preserve"> baseline perfusion with </w:t>
      </w:r>
      <w:r w:rsidR="0039578F" w:rsidRPr="00720FEC">
        <w:rPr>
          <w:rFonts w:cs="Times New Roman"/>
          <w:color w:val="000000" w:themeColor="text1"/>
          <w:lang w:val="en-GB"/>
        </w:rPr>
        <w:t xml:space="preserve">normal CNS perfusion fluid and </w:t>
      </w:r>
      <w:r w:rsidR="00930DA7" w:rsidRPr="00720FEC">
        <w:rPr>
          <w:rFonts w:cs="Times New Roman"/>
          <w:color w:val="000000" w:themeColor="text1"/>
          <w:lang w:val="en-GB"/>
        </w:rPr>
        <w:t xml:space="preserve">12 mmol/L </w:t>
      </w:r>
      <w:r w:rsidR="009B4CA3" w:rsidRPr="00720FEC">
        <w:rPr>
          <w:rFonts w:cs="Times New Roman"/>
          <w:color w:val="000000" w:themeColor="text1"/>
          <w:lang w:val="en-GB"/>
        </w:rPr>
        <w:t>2,3-</w:t>
      </w:r>
      <w:r w:rsidR="009B4CA3" w:rsidRPr="00720FEC">
        <w:rPr>
          <w:rFonts w:cs="Times New Roman"/>
          <w:color w:val="000000" w:themeColor="text1"/>
          <w:vertAlign w:val="superscript"/>
          <w:lang w:val="en-GB"/>
        </w:rPr>
        <w:t>13</w:t>
      </w:r>
      <w:r w:rsidR="009B4CA3" w:rsidRPr="00720FEC">
        <w:rPr>
          <w:rFonts w:cs="Times New Roman"/>
          <w:color w:val="000000" w:themeColor="text1"/>
          <w:lang w:val="en-GB"/>
        </w:rPr>
        <w:t>C</w:t>
      </w:r>
      <w:r w:rsidR="009B4CA3" w:rsidRPr="00720FEC">
        <w:rPr>
          <w:rFonts w:cs="Times New Roman"/>
          <w:color w:val="000000" w:themeColor="text1"/>
          <w:vertAlign w:val="subscript"/>
          <w:lang w:val="en-GB"/>
        </w:rPr>
        <w:t>2</w:t>
      </w:r>
      <w:r w:rsidR="009B4CA3" w:rsidRPr="00720FEC">
        <w:rPr>
          <w:rFonts w:cs="Times New Roman"/>
          <w:color w:val="000000" w:themeColor="text1"/>
          <w:lang w:val="en-GB"/>
        </w:rPr>
        <w:t xml:space="preserve"> succinate </w:t>
      </w:r>
      <w:r w:rsidR="00930DA7" w:rsidRPr="00720FEC">
        <w:rPr>
          <w:rFonts w:cs="Times New Roman"/>
          <w:color w:val="000000" w:themeColor="text1"/>
          <w:lang w:val="en-GB"/>
        </w:rPr>
        <w:t>perfusion (Succinate supp.)</w:t>
      </w:r>
      <w:r w:rsidRPr="00720FEC">
        <w:rPr>
          <w:rFonts w:cs="Times New Roman"/>
          <w:color w:val="000000" w:themeColor="text1"/>
          <w:lang w:val="en-GB"/>
        </w:rPr>
        <w:t>, recorded using ICM+.</w:t>
      </w:r>
      <w:r w:rsidRPr="001C53E5">
        <w:rPr>
          <w:rFonts w:cs="Times New Roman"/>
          <w:color w:val="000000" w:themeColor="text1"/>
          <w:lang w:val="en-GB"/>
        </w:rPr>
        <w:t xml:space="preserve"> </w:t>
      </w:r>
    </w:p>
    <w:p w14:paraId="09C346E3" w14:textId="77777777" w:rsidR="006F1258" w:rsidRDefault="006F1258"/>
    <w:sectPr w:rsidR="006F125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DCE049" w14:textId="77777777" w:rsidR="000C6CD5" w:rsidRDefault="000C6CD5" w:rsidP="000C6CD5">
      <w:pPr>
        <w:spacing w:after="0" w:line="240" w:lineRule="auto"/>
      </w:pPr>
      <w:r>
        <w:separator/>
      </w:r>
    </w:p>
  </w:endnote>
  <w:endnote w:type="continuationSeparator" w:id="0">
    <w:p w14:paraId="1E70273C" w14:textId="77777777" w:rsidR="000C6CD5" w:rsidRDefault="000C6CD5" w:rsidP="000C6C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3D43DB" w14:textId="77777777" w:rsidR="000C6CD5" w:rsidRDefault="000C6CD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004404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951624" w14:textId="2CEEEDEE" w:rsidR="000C6CD5" w:rsidRDefault="000C6CD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5583DB" w14:textId="77777777" w:rsidR="000C6CD5" w:rsidRDefault="000C6CD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858161" w14:textId="77777777" w:rsidR="000C6CD5" w:rsidRDefault="000C6C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FCDDE0" w14:textId="77777777" w:rsidR="000C6CD5" w:rsidRDefault="000C6CD5" w:rsidP="000C6CD5">
      <w:pPr>
        <w:spacing w:after="0" w:line="240" w:lineRule="auto"/>
      </w:pPr>
      <w:r>
        <w:separator/>
      </w:r>
    </w:p>
  </w:footnote>
  <w:footnote w:type="continuationSeparator" w:id="0">
    <w:p w14:paraId="0CC7BB20" w14:textId="77777777" w:rsidR="000C6CD5" w:rsidRDefault="000C6CD5" w:rsidP="000C6C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715717" w14:textId="77777777" w:rsidR="000C6CD5" w:rsidRDefault="000C6CD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48EF40" w14:textId="77777777" w:rsidR="000C6CD5" w:rsidRDefault="000C6CD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234FDF" w14:textId="77777777" w:rsidR="000C6CD5" w:rsidRDefault="000C6CD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0DD4"/>
    <w:rsid w:val="00031840"/>
    <w:rsid w:val="00036605"/>
    <w:rsid w:val="00043BFC"/>
    <w:rsid w:val="000C6CD5"/>
    <w:rsid w:val="000D3DA6"/>
    <w:rsid w:val="0012750E"/>
    <w:rsid w:val="00167E28"/>
    <w:rsid w:val="0018161B"/>
    <w:rsid w:val="00183A95"/>
    <w:rsid w:val="00240DD4"/>
    <w:rsid w:val="00272525"/>
    <w:rsid w:val="002E52D1"/>
    <w:rsid w:val="002F44F3"/>
    <w:rsid w:val="00327644"/>
    <w:rsid w:val="00385D56"/>
    <w:rsid w:val="0039578F"/>
    <w:rsid w:val="003F192B"/>
    <w:rsid w:val="00441B6E"/>
    <w:rsid w:val="004502B9"/>
    <w:rsid w:val="00450927"/>
    <w:rsid w:val="004836CE"/>
    <w:rsid w:val="004A3B3C"/>
    <w:rsid w:val="004B23F1"/>
    <w:rsid w:val="004B640A"/>
    <w:rsid w:val="004C6C42"/>
    <w:rsid w:val="00511CBF"/>
    <w:rsid w:val="005C22DA"/>
    <w:rsid w:val="006015E3"/>
    <w:rsid w:val="0063402C"/>
    <w:rsid w:val="00645655"/>
    <w:rsid w:val="006843D3"/>
    <w:rsid w:val="00695827"/>
    <w:rsid w:val="006E3EBE"/>
    <w:rsid w:val="006F1258"/>
    <w:rsid w:val="00720FEC"/>
    <w:rsid w:val="0073237F"/>
    <w:rsid w:val="00755D49"/>
    <w:rsid w:val="0077567C"/>
    <w:rsid w:val="007C1663"/>
    <w:rsid w:val="007E5654"/>
    <w:rsid w:val="00805C4E"/>
    <w:rsid w:val="008246F2"/>
    <w:rsid w:val="00930DA7"/>
    <w:rsid w:val="00940210"/>
    <w:rsid w:val="009B4CA3"/>
    <w:rsid w:val="009B5CCA"/>
    <w:rsid w:val="00A43506"/>
    <w:rsid w:val="00B162BB"/>
    <w:rsid w:val="00C035D7"/>
    <w:rsid w:val="00CC0963"/>
    <w:rsid w:val="00CC200C"/>
    <w:rsid w:val="00CE212D"/>
    <w:rsid w:val="00D27199"/>
    <w:rsid w:val="00D31668"/>
    <w:rsid w:val="00E05344"/>
    <w:rsid w:val="00E61EAA"/>
    <w:rsid w:val="00EA07DB"/>
    <w:rsid w:val="00EB3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CD6AB"/>
  <w15:chartTrackingRefBased/>
  <w15:docId w15:val="{70BCB61B-10E8-4954-B72F-EC59790B4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40DD4"/>
  </w:style>
  <w:style w:type="paragraph" w:styleId="Heading1">
    <w:name w:val="heading 1"/>
    <w:basedOn w:val="Normal"/>
    <w:next w:val="Normal"/>
    <w:link w:val="Heading1Char"/>
    <w:uiPriority w:val="9"/>
    <w:qFormat/>
    <w:rsid w:val="00240D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0DD4"/>
    <w:pPr>
      <w:keepNext/>
      <w:keepLines/>
      <w:spacing w:before="40" w:after="0" w:line="360" w:lineRule="auto"/>
      <w:outlineLvl w:val="1"/>
    </w:pPr>
    <w:rPr>
      <w:rFonts w:asciiTheme="majorHAnsi" w:eastAsiaTheme="majorEastAsia" w:hAnsiTheme="majorHAnsi" w:cstheme="majorBidi"/>
      <w:b/>
      <w:i/>
      <w:sz w:val="24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40DD4"/>
    <w:rPr>
      <w:rFonts w:asciiTheme="majorHAnsi" w:eastAsiaTheme="majorEastAsia" w:hAnsiTheme="majorHAnsi" w:cstheme="majorBidi"/>
      <w:b/>
      <w:i/>
      <w:sz w:val="24"/>
      <w:szCs w:val="2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40D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0DD4"/>
    <w:pPr>
      <w:spacing w:after="0" w:line="240" w:lineRule="auto"/>
    </w:pPr>
    <w:rPr>
      <w:rFonts w:ascii="Times New Roman" w:hAnsi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0DD4"/>
    <w:rPr>
      <w:rFonts w:ascii="Times New Roman" w:hAnsi="Times New Roman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240D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0D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DD4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40D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240DD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0D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240DD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C6C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6CD5"/>
  </w:style>
  <w:style w:type="paragraph" w:styleId="Footer">
    <w:name w:val="footer"/>
    <w:basedOn w:val="Normal"/>
    <w:link w:val="FooterChar"/>
    <w:uiPriority w:val="99"/>
    <w:unhideWhenUsed/>
    <w:rsid w:val="000C6C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6C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gs48@cam.ac.uk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3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G. Stovell</dc:creator>
  <cp:keywords/>
  <dc:description/>
  <cp:lastModifiedBy>M.G. Stovell</cp:lastModifiedBy>
  <cp:revision>2</cp:revision>
  <dcterms:created xsi:type="dcterms:W3CDTF">2018-05-11T09:46:00Z</dcterms:created>
  <dcterms:modified xsi:type="dcterms:W3CDTF">2018-05-11T09:46:00Z</dcterms:modified>
</cp:coreProperties>
</file>